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79EBD" w14:textId="584D4FCF" w:rsidR="009F5B7D" w:rsidRPr="009C3147" w:rsidRDefault="00931F29" w:rsidP="009F5B7D">
      <w:pPr>
        <w:jc w:val="both"/>
        <w:rPr>
          <w:rFonts w:ascii="Arial" w:hAnsi="Arial" w:cs="Arial"/>
          <w:b/>
          <w:bCs/>
        </w:rPr>
      </w:pPr>
      <w:r w:rsidRPr="00931F29">
        <w:rPr>
          <w:rFonts w:ascii="Arial" w:hAnsi="Arial" w:cs="Arial"/>
          <w:b/>
          <w:bCs/>
        </w:rPr>
        <w:t>Supplementary table S</w:t>
      </w:r>
      <w:r>
        <w:rPr>
          <w:rFonts w:ascii="Arial" w:hAnsi="Arial" w:cs="Arial" w:hint="eastAsia"/>
          <w:b/>
          <w:bCs/>
        </w:rPr>
        <w:t>8</w:t>
      </w:r>
      <w:r w:rsidR="009F5B7D" w:rsidRPr="009C3147">
        <w:rPr>
          <w:rFonts w:ascii="Arial" w:hAnsi="Arial" w:cs="Arial"/>
          <w:b/>
          <w:bCs/>
          <w:lang w:eastAsia="it-IT"/>
        </w:rPr>
        <w:t xml:space="preserve"> Single nucleotide polymorphism frequencies and associations with </w:t>
      </w:r>
      <w:r w:rsidR="009F5B7D" w:rsidRPr="009C3147">
        <w:rPr>
          <w:rFonts w:ascii="Arial" w:hAnsi="Arial" w:cs="Arial"/>
          <w:b/>
          <w:bCs/>
        </w:rPr>
        <w:t>recurrence-free survival</w:t>
      </w:r>
      <w:r w:rsidR="009F5B7D" w:rsidRPr="009C3147">
        <w:rPr>
          <w:rFonts w:ascii="Arial" w:hAnsi="Arial" w:cs="Arial"/>
          <w:b/>
          <w:bCs/>
          <w:lang w:eastAsia="it-IT"/>
        </w:rPr>
        <w:t>,</w:t>
      </w:r>
      <w:r w:rsidR="009F5B7D" w:rsidRPr="009C3147">
        <w:rPr>
          <w:rFonts w:ascii="Arial" w:hAnsi="Arial" w:cs="Arial"/>
          <w:b/>
          <w:bCs/>
          <w:color w:val="333333"/>
          <w:shd w:val="clear" w:color="auto" w:fill="FFFFFF"/>
        </w:rPr>
        <w:t xml:space="preserve"> cancer-sp</w:t>
      </w:r>
      <w:r w:rsidR="009F5B7D" w:rsidRPr="009C3147">
        <w:rPr>
          <w:rFonts w:ascii="Arial" w:hAnsi="Arial" w:cs="Arial"/>
          <w:b/>
          <w:bCs/>
        </w:rPr>
        <w:t>ecific survival</w:t>
      </w:r>
      <w:r w:rsidR="009F5B7D" w:rsidRPr="009C3147">
        <w:rPr>
          <w:rFonts w:ascii="Arial" w:hAnsi="Arial" w:cs="Arial"/>
          <w:b/>
          <w:bCs/>
          <w:lang w:eastAsia="it-IT"/>
        </w:rPr>
        <w:t xml:space="preserve">, and </w:t>
      </w:r>
      <w:r w:rsidR="009F5B7D" w:rsidRPr="009C3147">
        <w:rPr>
          <w:rFonts w:ascii="Arial" w:hAnsi="Arial" w:cs="Arial"/>
          <w:b/>
          <w:bCs/>
        </w:rPr>
        <w:t>overall survival</w:t>
      </w:r>
      <w:r w:rsidR="009F5B7D" w:rsidRPr="009C3147">
        <w:rPr>
          <w:rFonts w:ascii="Arial" w:hAnsi="Arial" w:cs="Arial"/>
          <w:b/>
          <w:bCs/>
          <w:lang w:eastAsia="it-IT"/>
        </w:rPr>
        <w:t xml:space="preserve"> in perihilar </w:t>
      </w:r>
      <w:r w:rsidR="009F5B7D" w:rsidRPr="009F1BEF">
        <w:rPr>
          <w:rFonts w:ascii="Arial" w:hAnsi="Arial" w:cs="Arial"/>
          <w:b/>
          <w:bCs/>
          <w:lang w:eastAsia="it-IT"/>
        </w:rPr>
        <w:t>ch</w:t>
      </w:r>
      <w:r w:rsidR="009F5B7D" w:rsidRPr="009F1BEF">
        <w:rPr>
          <w:rFonts w:ascii="Arial" w:hAnsi="Arial" w:cs="Arial"/>
          <w:b/>
          <w:bCs/>
        </w:rPr>
        <w:t>olangiocarcinoma</w:t>
      </w:r>
      <w:r w:rsidR="00F02298" w:rsidRPr="009F1BEF">
        <w:rPr>
          <w:rFonts w:ascii="Arial" w:hAnsi="Arial" w:cs="Arial"/>
          <w:b/>
          <w:bCs/>
        </w:rPr>
        <w:t xml:space="preserve"> </w:t>
      </w:r>
      <w:r w:rsidR="00F02298" w:rsidRPr="009F1BEF">
        <w:rPr>
          <w:rFonts w:ascii="Arial" w:hAnsi="Arial" w:cs="Arial"/>
          <w:b/>
          <w:bCs/>
          <w:u w:val="single"/>
        </w:rPr>
        <w:t>with</w:t>
      </w:r>
      <w:r w:rsidR="00F02298" w:rsidRPr="009F1BEF">
        <w:rPr>
          <w:rFonts w:ascii="Arial" w:hAnsi="Arial" w:cs="Arial"/>
          <w:b/>
          <w:bCs/>
        </w:rPr>
        <w:t xml:space="preserve"> adjuvant </w:t>
      </w:r>
      <w:r w:rsidR="000A2DDF" w:rsidRPr="009F1BEF">
        <w:rPr>
          <w:rFonts w:ascii="Arial" w:hAnsi="Arial" w:cs="Arial"/>
          <w:b/>
          <w:bCs/>
        </w:rPr>
        <w:t>therapy</w:t>
      </w:r>
      <w:r w:rsidR="009F5B7D" w:rsidRPr="009F1BEF">
        <w:rPr>
          <w:rFonts w:ascii="Arial" w:hAnsi="Arial" w:cs="Arial"/>
          <w:b/>
          <w:bCs/>
        </w:rPr>
        <w:t>.</w:t>
      </w:r>
      <w:r w:rsidR="009F5B7D" w:rsidRPr="009C3147">
        <w:rPr>
          <w:rFonts w:ascii="Arial" w:hAnsi="Arial" w:cs="Arial"/>
          <w:b/>
          <w:bCs/>
        </w:rPr>
        <w:t xml:space="preserve"> </w:t>
      </w:r>
    </w:p>
    <w:p w14:paraId="7A017B7E" w14:textId="77777777" w:rsidR="009F5B7D" w:rsidRPr="002A7D1A" w:rsidRDefault="009F5B7D" w:rsidP="009F5B7D">
      <w:pPr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ellenraster"/>
        <w:tblW w:w="14742" w:type="dxa"/>
        <w:tblLayout w:type="fixed"/>
        <w:tblLook w:val="04A0" w:firstRow="1" w:lastRow="0" w:firstColumn="1" w:lastColumn="0" w:noHBand="0" w:noVBand="1"/>
      </w:tblPr>
      <w:tblGrid>
        <w:gridCol w:w="1178"/>
        <w:gridCol w:w="786"/>
        <w:gridCol w:w="1052"/>
        <w:gridCol w:w="812"/>
        <w:gridCol w:w="1417"/>
        <w:gridCol w:w="709"/>
        <w:gridCol w:w="283"/>
        <w:gridCol w:w="1132"/>
        <w:gridCol w:w="853"/>
        <w:gridCol w:w="1417"/>
        <w:gridCol w:w="565"/>
        <w:gridCol w:w="286"/>
        <w:gridCol w:w="1134"/>
        <w:gridCol w:w="709"/>
        <w:gridCol w:w="1533"/>
        <w:gridCol w:w="876"/>
      </w:tblGrid>
      <w:tr w:rsidR="009F5B7D" w:rsidRPr="00C42688" w14:paraId="2ED11326" w14:textId="77777777" w:rsidTr="003D5E8C">
        <w:trPr>
          <w:trHeight w:hRule="exact" w:val="255"/>
        </w:trPr>
        <w:tc>
          <w:tcPr>
            <w:tcW w:w="1178" w:type="dxa"/>
            <w:vMerge w:val="restart"/>
            <w:tcBorders>
              <w:left w:val="nil"/>
              <w:right w:val="nil"/>
            </w:tcBorders>
            <w:shd w:val="pct15" w:color="auto" w:fill="auto"/>
          </w:tcPr>
          <w:p w14:paraId="25EB91E0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SNP</w:t>
            </w:r>
          </w:p>
        </w:tc>
        <w:tc>
          <w:tcPr>
            <w:tcW w:w="786" w:type="dxa"/>
            <w:vMerge w:val="restart"/>
            <w:tcBorders>
              <w:left w:val="nil"/>
              <w:right w:val="nil"/>
            </w:tcBorders>
            <w:shd w:val="pct15" w:color="auto" w:fill="auto"/>
          </w:tcPr>
          <w:p w14:paraId="59481704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N (%)</w:t>
            </w:r>
          </w:p>
        </w:tc>
        <w:tc>
          <w:tcPr>
            <w:tcW w:w="3990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5" w:color="auto" w:fill="auto"/>
          </w:tcPr>
          <w:p w14:paraId="3DA7C9B9" w14:textId="77777777" w:rsidR="009F5B7D" w:rsidRPr="009D4A55" w:rsidRDefault="009F5B7D" w:rsidP="003D5E8C">
            <w:pPr>
              <w:contextualSpacing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R</w:t>
            </w:r>
            <w:r w:rsidRPr="00492E4A">
              <w:rPr>
                <w:rFonts w:ascii="Arial" w:hAnsi="Arial" w:cs="Arial"/>
                <w:b/>
                <w:bCs/>
                <w:sz w:val="13"/>
                <w:szCs w:val="13"/>
              </w:rPr>
              <w:t>ecurrence-free survival</w:t>
            </w:r>
          </w:p>
        </w:tc>
        <w:tc>
          <w:tcPr>
            <w:tcW w:w="283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pct15" w:color="auto" w:fill="auto"/>
          </w:tcPr>
          <w:p w14:paraId="68F28CCE" w14:textId="77777777" w:rsidR="009F5B7D" w:rsidRPr="00492E4A" w:rsidRDefault="009F5B7D" w:rsidP="003D5E8C">
            <w:pPr>
              <w:contextualSpacing/>
              <w:rPr>
                <w:rFonts w:ascii="Arial" w:hAnsi="Arial" w:cs="Arial"/>
                <w:b/>
                <w:bCs/>
                <w:color w:val="333333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3967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5" w:color="auto" w:fill="auto"/>
          </w:tcPr>
          <w:p w14:paraId="3C10A96E" w14:textId="77777777" w:rsidR="009F5B7D" w:rsidRPr="009D4A55" w:rsidRDefault="009F5B7D" w:rsidP="003D5E8C">
            <w:pPr>
              <w:contextualSpacing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F5B7D">
              <w:rPr>
                <w:rFonts w:ascii="Arial" w:hAnsi="Arial" w:cs="Arial"/>
                <w:b/>
                <w:bCs/>
                <w:color w:val="333333"/>
                <w:sz w:val="13"/>
                <w:szCs w:val="13"/>
                <w:highlight w:val="lightGray"/>
                <w:shd w:val="clear" w:color="auto" w:fill="FFFFFF"/>
              </w:rPr>
              <w:t>Cancer-sp</w:t>
            </w:r>
            <w:r w:rsidRPr="009F5B7D">
              <w:rPr>
                <w:rFonts w:ascii="Arial" w:hAnsi="Arial" w:cs="Arial"/>
                <w:b/>
                <w:bCs/>
                <w:sz w:val="13"/>
                <w:szCs w:val="13"/>
                <w:highlight w:val="lightGray"/>
              </w:rPr>
              <w:t>ecific</w:t>
            </w:r>
            <w:r w:rsidRPr="00492E4A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survival</w:t>
            </w:r>
          </w:p>
        </w:tc>
        <w:tc>
          <w:tcPr>
            <w:tcW w:w="286" w:type="dxa"/>
            <w:tcBorders>
              <w:left w:val="nil"/>
              <w:bottom w:val="nil"/>
              <w:right w:val="nil"/>
            </w:tcBorders>
            <w:shd w:val="pct15" w:color="auto" w:fill="auto"/>
          </w:tcPr>
          <w:p w14:paraId="6640BEB2" w14:textId="77777777" w:rsidR="009F5B7D" w:rsidRPr="00492E4A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4252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5" w:color="auto" w:fill="auto"/>
          </w:tcPr>
          <w:p w14:paraId="5CE0956B" w14:textId="77777777" w:rsidR="009F5B7D" w:rsidRPr="009D4A55" w:rsidRDefault="009F5B7D" w:rsidP="003D5E8C">
            <w:pPr>
              <w:contextualSpacing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O</w:t>
            </w:r>
            <w:r w:rsidRPr="00492E4A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verall </w:t>
            </w:r>
            <w:r w:rsidRPr="00492E4A">
              <w:rPr>
                <w:rFonts w:ascii="Arial" w:hAnsi="Arial" w:cs="Arial" w:hint="eastAsia"/>
                <w:b/>
                <w:bCs/>
                <w:sz w:val="13"/>
                <w:szCs w:val="13"/>
              </w:rPr>
              <w:t>S</w:t>
            </w:r>
            <w:r w:rsidRPr="00492E4A">
              <w:rPr>
                <w:rFonts w:ascii="Arial" w:hAnsi="Arial" w:cs="Arial"/>
                <w:b/>
                <w:bCs/>
                <w:sz w:val="13"/>
                <w:szCs w:val="13"/>
              </w:rPr>
              <w:t>urvival</w:t>
            </w:r>
          </w:p>
        </w:tc>
      </w:tr>
      <w:tr w:rsidR="009F5B7D" w:rsidRPr="00C42688" w14:paraId="52FFFBEA" w14:textId="77777777" w:rsidTr="003D5E8C">
        <w:trPr>
          <w:trHeight w:hRule="exact" w:val="255"/>
        </w:trPr>
        <w:tc>
          <w:tcPr>
            <w:tcW w:w="11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25D85426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</w:p>
        </w:tc>
        <w:tc>
          <w:tcPr>
            <w:tcW w:w="7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77210A3F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</w:p>
        </w:tc>
        <w:tc>
          <w:tcPr>
            <w:tcW w:w="105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499307ED" w14:textId="77777777" w:rsidR="009F5B7D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M</w:t>
            </w:r>
            <w: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 xml:space="preserve">edian </w:t>
            </w:r>
          </w:p>
          <w:p w14:paraId="28A3DE4C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(95% CI)</w:t>
            </w:r>
          </w:p>
        </w:tc>
        <w:tc>
          <w:tcPr>
            <w:tcW w:w="81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3193E33A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p value</w:t>
            </w: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1180E4D7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H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18D7CB7F" w14:textId="77777777" w:rsidR="009F5B7D" w:rsidRPr="009D4A55" w:rsidRDefault="009F5B7D" w:rsidP="003D5E8C">
            <w:pPr>
              <w:contextualSpacing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p value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29A6943D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7691BE79" w14:textId="77777777" w:rsidR="009F5B7D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M</w:t>
            </w:r>
            <w: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edian</w:t>
            </w:r>
          </w:p>
          <w:p w14:paraId="504531C0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(95% CI)</w:t>
            </w:r>
          </w:p>
        </w:tc>
        <w:tc>
          <w:tcPr>
            <w:tcW w:w="85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09926E17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521DD6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P</w:t>
            </w:r>
            <w: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 xml:space="preserve"> </w:t>
            </w: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value</w:t>
            </w: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51962BF1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H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(95% CI)</w:t>
            </w:r>
          </w:p>
        </w:tc>
        <w:tc>
          <w:tcPr>
            <w:tcW w:w="56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09209040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p value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414A969B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65808A5A" w14:textId="77777777" w:rsidR="009F5B7D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M</w:t>
            </w:r>
            <w: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edian</w:t>
            </w:r>
          </w:p>
          <w:p w14:paraId="0F489AEE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(</w:t>
            </w: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95% CI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6F6C5614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p value</w:t>
            </w: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153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2A2F3142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H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(95% CI)</w:t>
            </w:r>
          </w:p>
        </w:tc>
        <w:tc>
          <w:tcPr>
            <w:tcW w:w="87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6F816B58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p value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#</w:t>
            </w:r>
          </w:p>
        </w:tc>
      </w:tr>
      <w:tr w:rsidR="009F5B7D" w:rsidRPr="00C42688" w14:paraId="2AAF85ED" w14:textId="77777777" w:rsidTr="003D5E8C">
        <w:trPr>
          <w:trHeight w:hRule="exact" w:val="255"/>
        </w:trPr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701DE5" w14:textId="77777777" w:rsidR="009F5B7D" w:rsidRPr="00BF7DF4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BF7DF4">
              <w:rPr>
                <w:rFonts w:ascii="Arial" w:hAnsi="Arial" w:cs="Arial"/>
                <w:b/>
                <w:bCs/>
                <w:sz w:val="13"/>
                <w:szCs w:val="13"/>
              </w:rPr>
              <w:t>R</w:t>
            </w:r>
            <w:r w:rsidRPr="00BF7DF4">
              <w:rPr>
                <w:rFonts w:ascii="Arial" w:hAnsi="Arial" w:cs="Arial" w:hint="eastAsia"/>
                <w:b/>
                <w:bCs/>
                <w:sz w:val="13"/>
                <w:szCs w:val="13"/>
              </w:rPr>
              <w:t>ece</w:t>
            </w:r>
            <w:r w:rsidRPr="00BF7DF4">
              <w:rPr>
                <w:rFonts w:ascii="Arial" w:hAnsi="Arial" w:cs="Arial"/>
                <w:b/>
                <w:bCs/>
                <w:sz w:val="13"/>
                <w:szCs w:val="13"/>
              </w:rPr>
              <w:t>ssive mo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>del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37A486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AF6359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D832FC9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CCD25CA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52F5BD9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4E366C6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2EABD0E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26396FC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1A3ED4F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8D3A62C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A9AC1D9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E0B6FD5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7CE1B98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9054833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C25457" w:rsidRPr="00C42688" w14:paraId="3E8CEEFC" w14:textId="77777777" w:rsidTr="00BA28AA">
        <w:trPr>
          <w:trHeight w:hRule="exact" w:val="255"/>
        </w:trPr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18DD2" w14:textId="77777777" w:rsidR="00C25457" w:rsidRPr="009D4A55" w:rsidRDefault="00C25457" w:rsidP="00C25457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047768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A7805" w14:textId="77777777" w:rsidR="00C25457" w:rsidRPr="00C42688" w:rsidRDefault="00C25457" w:rsidP="00C25457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FB43A3" w14:textId="77777777" w:rsidR="00C25457" w:rsidRPr="00C42688" w:rsidRDefault="00C25457" w:rsidP="00C25457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5EACBE" w14:textId="155B9027" w:rsidR="00C25457" w:rsidRPr="00C42688" w:rsidRDefault="00BE67A8" w:rsidP="00C25457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9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15B769" w14:textId="77777777" w:rsidR="00C25457" w:rsidRPr="00C42688" w:rsidRDefault="00C25457" w:rsidP="00C25457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2A0E70" w14:textId="77777777" w:rsidR="00C25457" w:rsidRPr="00C42688" w:rsidRDefault="00C25457" w:rsidP="00C25457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947B27" w14:textId="77777777" w:rsidR="00C25457" w:rsidRPr="00C42688" w:rsidRDefault="00C25457" w:rsidP="00C25457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  <w:p w14:paraId="5978A99D" w14:textId="1AA63037" w:rsidR="00C25457" w:rsidRPr="00C42688" w:rsidRDefault="00C25457" w:rsidP="00C25457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0FDE74" w14:textId="77777777" w:rsidR="00C25457" w:rsidRPr="00C42688" w:rsidRDefault="00C25457" w:rsidP="00C25457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D5C9A1" w14:textId="548D2DA9" w:rsidR="00C25457" w:rsidRPr="00C42688" w:rsidRDefault="00444E63" w:rsidP="00C25457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9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4F5E3" w14:textId="77777777" w:rsidR="00C25457" w:rsidRPr="00C42688" w:rsidRDefault="00C25457" w:rsidP="00C25457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9DB7C" w14:textId="77777777" w:rsidR="00C25457" w:rsidRPr="00C42688" w:rsidRDefault="00C25457" w:rsidP="00C25457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33938" w14:textId="77777777" w:rsidR="00C25457" w:rsidRPr="00C42688" w:rsidRDefault="00C25457" w:rsidP="00C25457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  <w:p w14:paraId="44E5EB9A" w14:textId="27687953" w:rsidR="00C25457" w:rsidRPr="00C42688" w:rsidRDefault="00C25457" w:rsidP="00C25457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8C5EB1" w14:textId="77777777" w:rsidR="00C25457" w:rsidRPr="00C42688" w:rsidRDefault="00C25457" w:rsidP="00C25457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198DC7" w14:textId="62083EAC" w:rsidR="00C25457" w:rsidRPr="00C42688" w:rsidRDefault="003A4327" w:rsidP="00C25457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90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11790" w14:textId="77777777" w:rsidR="00C25457" w:rsidRPr="00C42688" w:rsidRDefault="00C25457" w:rsidP="00C25457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D1A3FE" w14:textId="77777777" w:rsidR="00C25457" w:rsidRPr="00C42688" w:rsidRDefault="00C25457" w:rsidP="00C25457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410DB" w:rsidRPr="00C42688" w14:paraId="5A824849" w14:textId="77777777" w:rsidTr="00BA28AA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FB91DBA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 w:hint="eastAsia"/>
                <w:sz w:val="13"/>
                <w:szCs w:val="13"/>
              </w:rPr>
              <w:t>TT</w:t>
            </w:r>
            <w:r w:rsidRPr="00C42688">
              <w:rPr>
                <w:rFonts w:ascii="Arial" w:hAnsi="Arial" w:cs="Arial"/>
                <w:sz w:val="13"/>
                <w:szCs w:val="13"/>
              </w:rPr>
              <w:t>/T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3CCA" w14:textId="366ACC48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7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4.8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946F184" w14:textId="2F1E3CA4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0.1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1.9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3085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1072" w14:textId="3623B08D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ACC0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F23B" w14:textId="77777777" w:rsidR="006410DB" w:rsidRPr="002F629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40D88EB" w14:textId="3D201BB6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6.9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5DCA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CD9F" w14:textId="3197CB8C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324B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B1F84" w14:textId="77777777" w:rsidR="006410DB" w:rsidRPr="002F629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B4F49B" w14:textId="2F79D458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.7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3.3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9621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5630" w14:textId="5DF8908B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6659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410DB" w:rsidRPr="00C42688" w14:paraId="3BD974B7" w14:textId="77777777" w:rsidTr="00BA28AA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31BFE32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C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B0A8" w14:textId="2A12C144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8.7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6CD1DD5" w14:textId="5D3E060D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2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.5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2.5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5782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FBFA" w14:textId="2826371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949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81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366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994A" w14:textId="7F9895B6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910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5BD7" w14:textId="77777777" w:rsidR="006410DB" w:rsidRPr="002F629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F53042D" w14:textId="6C57A598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6.4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1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E73E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3EDE" w14:textId="1A20E851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72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308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.467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A28B" w14:textId="22A69BE8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796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6471" w14:textId="77777777" w:rsidR="006410DB" w:rsidRPr="002F629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E13ADC" w14:textId="2634B525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0.3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7.7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F4D9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E406" w14:textId="464AFD69" w:rsidR="006410DB" w:rsidRPr="00C42688" w:rsidRDefault="00751E6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29</w:t>
            </w:r>
            <w:r w:rsidR="006410DB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289</w:t>
            </w:r>
            <w:r w:rsidR="006410DB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840</w:t>
            </w:r>
            <w:r w:rsidR="006410DB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A70D" w14:textId="6CA6D5E6" w:rsidR="006410DB" w:rsidRPr="00C42688" w:rsidRDefault="00751E6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03</w:t>
            </w:r>
          </w:p>
        </w:tc>
      </w:tr>
      <w:tr w:rsidR="006410DB" w:rsidRPr="00C42688" w14:paraId="14C759A0" w14:textId="77777777" w:rsidTr="00BA28AA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05F65E7" w14:textId="77777777" w:rsidR="006410DB" w:rsidRPr="009D4A55" w:rsidRDefault="006410DB" w:rsidP="006410DB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1304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0518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29B5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E33D" w14:textId="61A4AA6F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76E0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2F70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C125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59AB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DBED" w14:textId="2C1CF37F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CEAA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391B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A97B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CA71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4D83" w14:textId="5CD676B0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8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42D3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E873E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410DB" w:rsidRPr="00C42688" w14:paraId="3F28D105" w14:textId="77777777" w:rsidTr="00BA28AA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EC60B98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/T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EB79019" w14:textId="087B0C72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7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87.1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31FECAA" w14:textId="5B43F79F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8.0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.2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9.8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30F1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58B4" w14:textId="2F0D04BB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D259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7BD1" w14:textId="77777777" w:rsidR="006410DB" w:rsidRPr="002F629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154F8D0" w14:textId="1B077ABD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4.1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1.9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0F03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E2EC" w14:textId="24AF2D7C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442BE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1FAF" w14:textId="77777777" w:rsidR="006410DB" w:rsidRPr="002F629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F939F2" w14:textId="6E017216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1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4.8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7.2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A353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79A6" w14:textId="1D68A49F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AE9F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410DB" w:rsidRPr="00C42688" w14:paraId="38FA7736" w14:textId="77777777" w:rsidTr="00BA28AA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BE77CB1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AA75DE8" w14:textId="5F47C811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2.9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1CA4B53" w14:textId="0441C75E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-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71E9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F1C8" w14:textId="64AE4BC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04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116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183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3BFB" w14:textId="486DF90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60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DA1B" w14:textId="77777777" w:rsidR="006410DB" w:rsidRPr="002F629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3573A6A" w14:textId="73D4DB60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53DC0">
              <w:rPr>
                <w:rFonts w:ascii="Arial" w:hAnsi="Arial" w:cs="Arial"/>
                <w:sz w:val="13"/>
                <w:szCs w:val="13"/>
              </w:rPr>
              <w:t>-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D0F8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997A" w14:textId="2E206C81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306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040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.310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BFED" w14:textId="797165E4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251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C270" w14:textId="77777777" w:rsidR="006410DB" w:rsidRPr="002F629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880645" w14:textId="645825AF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7F20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C46C" w14:textId="4D3A5A2C" w:rsidR="006410DB" w:rsidRPr="00C42688" w:rsidRDefault="00751E6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10</w:t>
            </w:r>
            <w:r w:rsidR="006410DB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028</w:t>
            </w:r>
            <w:r w:rsidR="006410DB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576</w:t>
            </w:r>
            <w:r w:rsidR="006410DB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15E3" w14:textId="4538213D" w:rsidR="006410DB" w:rsidRPr="00C42688" w:rsidRDefault="00751E6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29</w:t>
            </w:r>
          </w:p>
        </w:tc>
      </w:tr>
      <w:tr w:rsidR="006410DB" w:rsidRPr="00C42688" w14:paraId="4A1B3344" w14:textId="77777777" w:rsidTr="00BA28AA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BBC32F9" w14:textId="77777777" w:rsidR="006410DB" w:rsidRPr="009D4A55" w:rsidRDefault="006410DB" w:rsidP="006410DB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8054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6AEC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D24C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A37A" w14:textId="46173142" w:rsidR="006410DB" w:rsidRPr="00BF7DF4" w:rsidRDefault="006410DB" w:rsidP="006410DB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</w:rPr>
              <w:t>0.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2815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8048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FBAF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44E2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89E9" w14:textId="1EF184B3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9A7F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AE5C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F06A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E90E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69B3" w14:textId="516FA9B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6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A091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A3EA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410DB" w:rsidRPr="00C42688" w14:paraId="544EDFFE" w14:textId="77777777" w:rsidTr="00BA28AA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08AA57A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A/A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AF0C5" w14:textId="35C7665E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6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83.9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2F378EE" w14:textId="31BA50A2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7.8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2.2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0140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D655" w14:textId="0AC8714C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62CD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5034" w14:textId="77777777" w:rsidR="006410DB" w:rsidRPr="002F629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D72ACCA" w14:textId="18974A51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3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4.1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8950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AA4A" w14:textId="5BF13FBE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A5D7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CB20" w14:textId="77777777" w:rsidR="006410DB" w:rsidRPr="002F629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F4FF0" w14:textId="48CE97D4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3.2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4.8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7557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6B91" w14:textId="7F0EC2D0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4ECD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410DB" w:rsidRPr="00C42688" w14:paraId="4313F13D" w14:textId="77777777" w:rsidTr="00BA28AA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0F40516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19D2" w14:textId="57200F0E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6.1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D0F7EA7" w14:textId="7511C92A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.0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0.1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AC60E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C474" w14:textId="6F44AB66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.402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790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.310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66EB" w14:textId="774C692D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23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F182" w14:textId="77777777" w:rsidR="006410DB" w:rsidRPr="002F629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B36BB2D" w14:textId="2A8EF55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1.7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0.3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9AF8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EC0A" w14:textId="070C776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447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782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7.655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3491" w14:textId="4555BE75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24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7EF6" w14:textId="77777777" w:rsidR="006410DB" w:rsidRPr="002F629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B86681" w14:textId="683B40C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1.7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0.3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331D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A79D" w14:textId="59147ABF" w:rsidR="006410DB" w:rsidRPr="00C42688" w:rsidRDefault="00751E6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.522</w:t>
            </w:r>
            <w:r w:rsidR="006410DB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901</w:t>
            </w:r>
            <w:r w:rsidR="006410DB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.061</w:t>
            </w:r>
            <w:r w:rsidR="006410DB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2832" w14:textId="0F0315A3" w:rsidR="006410DB" w:rsidRPr="00C42688" w:rsidRDefault="00751E6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78</w:t>
            </w:r>
          </w:p>
        </w:tc>
      </w:tr>
      <w:tr w:rsidR="006410DB" w:rsidRPr="00C42688" w14:paraId="005AF179" w14:textId="77777777" w:rsidTr="00BA28AA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F1A7A4A" w14:textId="77777777" w:rsidR="006410DB" w:rsidRPr="009D4A55" w:rsidRDefault="006410DB" w:rsidP="006410DB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22280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4D82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7255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F540" w14:textId="3D6E81A8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984E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AC26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F00B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9F59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12DE" w14:textId="3FA1B456" w:rsidR="006410DB" w:rsidRPr="00BF7DF4" w:rsidRDefault="006410DB" w:rsidP="006410DB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</w:rPr>
              <w:t>0.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99F3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EE2B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E13B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66B4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F22A" w14:textId="5D3C9B0C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08F5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4E5D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410DB" w:rsidRPr="00C42688" w14:paraId="2632D036" w14:textId="77777777" w:rsidTr="00BA28AA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BEE5E76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/G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2AAB4DA" w14:textId="4B11F47F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0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4.5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9E8EB35" w14:textId="324A8390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8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.7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0.3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2C30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28C5" w14:textId="7684EB30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E6A7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93BF" w14:textId="77777777" w:rsidR="006410DB" w:rsidRPr="002F629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5D1E2A0" w14:textId="5BB3EA3D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6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5.6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6.4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DE9B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A8EB" w14:textId="5FF6D061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F339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9FDB" w14:textId="77777777" w:rsidR="006410DB" w:rsidRPr="002F629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77FB4" w14:textId="7BD6506D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.8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6.1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12DA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15B4" w14:textId="222DDBE1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726E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410DB" w:rsidRPr="00C42688" w14:paraId="39F4ECBE" w14:textId="77777777" w:rsidTr="00BA28AA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66A70D3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C7713E3" w14:textId="1F1659A2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1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5.5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F42BF03" w14:textId="7E544FD4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1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5.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7.0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9DDE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4E4D" w14:textId="52A33EA2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15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294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734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B52A" w14:textId="5F358522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58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FA41" w14:textId="77777777" w:rsidR="006410DB" w:rsidRPr="002F629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CCE5BF8" w14:textId="6C60438C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F017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88A2" w14:textId="7B56FA1B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292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092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0.927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865E" w14:textId="00E300E2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37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A3FB" w14:textId="77777777" w:rsidR="006410DB" w:rsidRPr="002F629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D5BA3D" w14:textId="41DB1A8C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1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8.1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3.9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78C5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09C4" w14:textId="631D09F4" w:rsidR="006410DB" w:rsidRPr="00C42688" w:rsidRDefault="00751E6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38</w:t>
            </w:r>
            <w:r w:rsidR="006410DB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128</w:t>
            </w:r>
            <w:r w:rsidR="006410DB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0.890</w:t>
            </w:r>
            <w:r w:rsidR="006410DB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62C5" w14:textId="3BD358AA" w:rsidR="006410DB" w:rsidRPr="00C42688" w:rsidRDefault="00751E6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28</w:t>
            </w:r>
          </w:p>
        </w:tc>
      </w:tr>
      <w:tr w:rsidR="006410DB" w:rsidRPr="00C42688" w14:paraId="5DF6D1BF" w14:textId="77777777" w:rsidTr="00BA28AA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42B1250" w14:textId="77777777" w:rsidR="006410DB" w:rsidRPr="009D4A55" w:rsidRDefault="006410DB" w:rsidP="006410DB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8736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4003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685E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973E" w14:textId="19DD58E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0F1A" w14:textId="2D22CF3D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094D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92F0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AAFF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E01E" w14:textId="7C292DEE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A375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A10F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A951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85B4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3F35" w14:textId="62599F99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7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8E8D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76D6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410DB" w:rsidRPr="00C42688" w14:paraId="744E486A" w14:textId="77777777" w:rsidTr="00BA28AA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0D97CB4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/G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291E9F3" w14:textId="4F63632F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9.0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2C8B99E" w14:textId="738D874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9.9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8790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7CC0" w14:textId="1AD4A1A6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AFA3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2CA8B" w14:textId="77777777" w:rsidR="006410DB" w:rsidRPr="002F629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E211786" w14:textId="51F49A9A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787F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93E6" w14:textId="5D14161D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D0BE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0256" w14:textId="77777777" w:rsidR="006410DB" w:rsidRPr="002F629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C453A5" w14:textId="7CF4F095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0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11.4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8F7A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E714" w14:textId="414CC764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D29A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410DB" w:rsidRPr="00C42688" w14:paraId="52B2F7DC" w14:textId="77777777" w:rsidTr="00BA28AA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D0EFA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4926C" w14:textId="04D2C912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2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71.0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1E79D" w14:textId="388D7EB6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8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.3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6.7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F5C96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FA536" w14:textId="5572EA34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146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17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149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1BD5E" w14:textId="15428F13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91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AAB32" w14:textId="77777777" w:rsidR="006410DB" w:rsidRPr="002F629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67428" w14:textId="1A2C49EE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7.1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8.9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2F7F3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F01D0" w14:textId="7E49414E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075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503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.300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56EEB" w14:textId="6DFBDFDD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51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CE57D" w14:textId="77777777" w:rsidR="006410DB" w:rsidRPr="002F629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CEE7B" w14:textId="49F47EB4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1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9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2.0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5F178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D947D" w14:textId="2227C711" w:rsidR="006410DB" w:rsidRPr="00C42688" w:rsidRDefault="00751E6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218</w:t>
            </w:r>
            <w:r w:rsidR="006410DB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73</w:t>
            </w:r>
            <w:r w:rsidR="006410DB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137</w:t>
            </w:r>
            <w:r w:rsidR="006410DB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637AF" w14:textId="4A262AF5" w:rsidR="006410DB" w:rsidRPr="00C42688" w:rsidRDefault="00751E6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83</w:t>
            </w:r>
          </w:p>
        </w:tc>
      </w:tr>
      <w:tr w:rsidR="009F5B7D" w:rsidRPr="00C42688" w14:paraId="7A631378" w14:textId="77777777" w:rsidTr="003D5E8C">
        <w:trPr>
          <w:trHeight w:hRule="exact" w:val="255"/>
        </w:trPr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6DB911C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Co-dominant model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05A9F03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F9306A3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6727F2B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1857A4E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8B1A21A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1A4C03F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701F68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071AF8C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46874BC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6533933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1C61865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7A29D60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47C5F0A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256E384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410DB" w:rsidRPr="00C42688" w14:paraId="25C30063" w14:textId="77777777" w:rsidTr="003D5E8C">
        <w:trPr>
          <w:trHeight w:hRule="exact" w:val="255"/>
        </w:trPr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EDE9A" w14:textId="77777777" w:rsidR="006410DB" w:rsidRPr="009D4A55" w:rsidRDefault="006410DB" w:rsidP="006410DB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047768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E8518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4F10A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FE820" w14:textId="145AD4DA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9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8BEC9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BF079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5286C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CA899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CEEF6" w14:textId="4ADA95C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85D76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648B7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06DF2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6B21C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BA3CD" w14:textId="041BAF93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56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7E22F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D28CB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410DB" w:rsidRPr="00C42688" w14:paraId="639A87BF" w14:textId="77777777" w:rsidTr="003D5E8C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4F2AD8E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CF90764" w14:textId="0442A832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.5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89D42E5" w14:textId="6FDDEF9D" w:rsidR="006410DB" w:rsidRPr="000155AA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41C348A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187ACE" w14:textId="367309CE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2C2799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F7EEAD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D8C315F" w14:textId="0EE0B78F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9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6.4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1.6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64EF123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85ADA6" w14:textId="71C8ACA4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5C637C4A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A40B8E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C3D47" w14:textId="450AEB7E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0F2BBB">
              <w:rPr>
                <w:rFonts w:ascii="Arial" w:hAnsi="Arial" w:cs="Arial"/>
                <w:sz w:val="13"/>
                <w:szCs w:val="13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A7757C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752BB5D" w14:textId="308FF36F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BEAA3CC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410DB" w:rsidRPr="00C42688" w14:paraId="56456309" w14:textId="77777777" w:rsidTr="003D5E8C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A56A4E5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900BE5C" w14:textId="17A4765C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5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8.4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C9388BF" w14:textId="4FE5556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5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7.7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2.3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2F1B923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5864EE" w14:textId="7D0F293B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93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170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711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24E9E8" w14:textId="523A09BE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69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2E5541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3896EA4" w14:textId="2C7E753F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0F2BBB">
              <w:rPr>
                <w:rFonts w:ascii="Arial" w:hAnsi="Arial" w:cs="Arial"/>
                <w:sz w:val="13"/>
                <w:szCs w:val="13"/>
              </w:rPr>
              <w:t>-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A663CC2" w14:textId="11B47E4B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359446" w14:textId="2E304920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496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102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.421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25862B4E" w14:textId="2C0921CC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386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381C10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996BA7" w14:textId="7649B0E6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3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.9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0.1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C3B757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55D5DFF" w14:textId="2C13DF4F" w:rsidR="006410DB" w:rsidRPr="00C42688" w:rsidRDefault="002D29A3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39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138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967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9EBCDDD" w14:textId="1F6C826E" w:rsidR="006410DB" w:rsidRPr="00C42688" w:rsidRDefault="002D29A3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67</w:t>
            </w:r>
          </w:p>
        </w:tc>
      </w:tr>
      <w:tr w:rsidR="006410DB" w:rsidRPr="00C42688" w14:paraId="50B43CDA" w14:textId="77777777" w:rsidTr="003D5E8C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EF5429C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C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2093B8D" w14:textId="24DB1B92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8.7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73E8B1C" w14:textId="1FD85710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2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.5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2.5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56B6073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600D39" w14:textId="006C9EA5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69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183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.122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E7F755" w14:textId="1876B2C3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60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08577C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711278F" w14:textId="7537B042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0F2BBB">
              <w:rPr>
                <w:rFonts w:ascii="Arial" w:hAnsi="Arial" w:cs="Arial"/>
                <w:sz w:val="13"/>
                <w:szCs w:val="13"/>
              </w:rPr>
              <w:t>-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8276801" w14:textId="545DAD5B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CD93AD" w14:textId="538AAAA3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485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096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.461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6BA73F38" w14:textId="632F26A4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383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312C6D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82066D" w14:textId="3D497FEA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7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0.3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7.7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3D393F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5CA01D3" w14:textId="582A1A0F" w:rsidR="006410DB" w:rsidRPr="00C42688" w:rsidRDefault="002D29A3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93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100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440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1B4D09F" w14:textId="0432CCDF" w:rsidR="006410DB" w:rsidRPr="00C42688" w:rsidRDefault="002D29A3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86</w:t>
            </w:r>
          </w:p>
        </w:tc>
      </w:tr>
      <w:tr w:rsidR="006410DB" w:rsidRPr="00C42688" w14:paraId="610C04C2" w14:textId="77777777" w:rsidTr="003D5E8C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D8F4FE9" w14:textId="77777777" w:rsidR="006410DB" w:rsidRPr="009D4A55" w:rsidRDefault="006410DB" w:rsidP="006410DB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1304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DF979E1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6C59D95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63B25BC" w14:textId="2CCA90D4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237783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ACAABD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1EFFCF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048784C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73BDC1E" w14:textId="54D343AA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7842F1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56ACDB6F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6B20E5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D9B66C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384726" w14:textId="73C62355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7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10E1E3A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5AA4B00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410DB" w:rsidRPr="00C42688" w14:paraId="50CE5EF9" w14:textId="77777777" w:rsidTr="003D5E8C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51F6470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05CEDFC" w14:textId="0C1C3E45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8.7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822B975" w14:textId="59DE3C43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2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0.5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3.5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731A055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E0CD1F" w14:textId="6D71620D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29FBD9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AF88A6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61A39D2" w14:textId="04503768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3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3.7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2.3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7290E3F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146261" w14:textId="3F2DC3A6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620ECE65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10EA81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0153B2" w14:textId="77C47CB6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1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4.0-47.9</w:t>
            </w:r>
            <w:r>
              <w:rPr>
                <w:rFonts w:ascii="SimSun" w:eastAsia="SimSun" w:hAnsi="SimSun" w:cs="SimSun" w:hint="eastAsia"/>
                <w:sz w:val="13"/>
                <w:szCs w:val="13"/>
              </w:rPr>
              <w:t>)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F49EAA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177D925" w14:textId="1879A77A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DD21DD0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410DB" w:rsidRPr="00C42688" w14:paraId="5093B945" w14:textId="77777777" w:rsidTr="003D5E8C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81E48F5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CE191F4" w14:textId="74D1224A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5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8.4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4A92B43" w14:textId="4AF87DFF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8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1.1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8ED7936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4FFE95" w14:textId="2B9E1C4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085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36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="008C0410">
              <w:rPr>
                <w:rFonts w:ascii="Arial" w:hAnsi="Arial" w:cs="Arial" w:hint="eastAsia"/>
                <w:sz w:val="13"/>
                <w:szCs w:val="13"/>
              </w:rPr>
              <w:t>2.703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E67E9C" w14:textId="516E18B5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61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93F067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37A6F11" w14:textId="7D3DF773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6.3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B03BC3C" w14:textId="28D0590C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593A90" w14:textId="2B445E2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024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378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.773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4F288E63" w14:textId="1061F412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63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EB5144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998DB9" w14:textId="6FE1D5AD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6.3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DEBAE3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7B477A6" w14:textId="7B256900" w:rsidR="006410DB" w:rsidRPr="00C42688" w:rsidRDefault="002D29A3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32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298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798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15EE569" w14:textId="002363CE" w:rsidR="006410DB" w:rsidRPr="00C42688" w:rsidRDefault="002D29A3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96</w:t>
            </w:r>
          </w:p>
        </w:tc>
      </w:tr>
      <w:tr w:rsidR="006410DB" w:rsidRPr="00C42688" w14:paraId="0F279E60" w14:textId="77777777" w:rsidTr="003D5E8C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E377AE3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17222BE" w14:textId="64CA03B5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2.9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2ABA96A" w14:textId="2CB66BD1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011B28">
              <w:rPr>
                <w:rFonts w:ascii="Arial" w:hAnsi="Arial" w:cs="Arial"/>
                <w:sz w:val="13"/>
                <w:szCs w:val="13"/>
              </w:rPr>
              <w:t>-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E8F31E9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7A686B" w14:textId="6513E537" w:rsidR="006410DB" w:rsidRPr="00C42688" w:rsidRDefault="008C0410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28</w:t>
            </w:r>
            <w:r w:rsidR="006410DB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111</w:t>
            </w:r>
            <w:r w:rsidR="006410DB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507</w:t>
            </w:r>
            <w:r w:rsidR="006410DB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04DA97" w14:textId="02CD8D36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22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42A726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21343E9" w14:textId="41F0AF5E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820F2BA" w14:textId="5BF4E4CB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0C7C12" w14:textId="3D6F892B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310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038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.527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4100A8B6" w14:textId="5E7F4552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274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5536CB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3DA12" w14:textId="089CFC3A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71B396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C037388" w14:textId="6E1706D3" w:rsidR="006410DB" w:rsidRPr="00C42688" w:rsidRDefault="002D29A3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74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022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397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B7413C7" w14:textId="254DD203" w:rsidR="006410DB" w:rsidRPr="00C42688" w:rsidRDefault="002D29A3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00</w:t>
            </w:r>
          </w:p>
        </w:tc>
      </w:tr>
      <w:tr w:rsidR="006410DB" w:rsidRPr="00C42688" w14:paraId="0BA7CA9A" w14:textId="77777777" w:rsidTr="003D5E8C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DF37D9F" w14:textId="77777777" w:rsidR="006410DB" w:rsidRPr="009D4A55" w:rsidRDefault="006410DB" w:rsidP="006410DB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8054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127382C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8A2A9C1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3572CAD" w14:textId="01EA17A4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59CCCD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12BA26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7C3060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658B45C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40BECF6" w14:textId="7C356C8A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8E7468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1C1487DC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ACC0BD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6AE6E1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2825E0" w14:textId="16961D5C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6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F41B792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72C5AE4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410DB" w:rsidRPr="00C42688" w14:paraId="66A27C75" w14:textId="77777777" w:rsidTr="005E3DDB">
        <w:trPr>
          <w:trHeight w:hRule="exact" w:val="306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F142D65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41E3F0E" w14:textId="427DD184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4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5.2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765BAE1" w14:textId="2CB2BC98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9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8.8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9.2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4BF0575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412A6E" w14:textId="239D24CB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057808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DA9BFB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B9EB430" w14:textId="0F044498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9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7.9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0.1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27384A2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B4039B" w14:textId="4FA0669E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48FB3975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D829C6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77CD4" w14:textId="4C907B9C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9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7.9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0.1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0C9A12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D7F8233" w14:textId="66FFBD85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FB2BA50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410DB" w:rsidRPr="00C42688" w14:paraId="4B4F3266" w14:textId="77777777" w:rsidTr="003D5E8C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28D75D7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7EE6AB6" w14:textId="2D616EE8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8.7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0808509" w14:textId="0EB8304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1.5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0.5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D7C8E97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7709B9" w14:textId="021D7D96" w:rsidR="006410DB" w:rsidRPr="00C42688" w:rsidRDefault="008C0410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204</w:t>
            </w:r>
            <w:r w:rsidR="006410DB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54</w:t>
            </w:r>
            <w:r w:rsidR="006410DB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193</w:t>
            </w:r>
            <w:r w:rsidR="006410DB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BCFA5C" w14:textId="6603D776" w:rsidR="006410DB" w:rsidRPr="00C42688" w:rsidRDefault="008C0410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09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DD9AE0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B8B5C16" w14:textId="22E20262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C58BA97" w14:textId="5CFA2BDE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FB23C6" w14:textId="219EB54C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040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399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3.189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07983282" w14:textId="19DE88D4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945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D654F4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860987" w14:textId="31F62886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9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8.8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9.2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2867AA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B1DECF9" w14:textId="3E107A34" w:rsidR="006410DB" w:rsidRPr="00C42688" w:rsidRDefault="00EA2AD9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255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75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314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6191533" w14:textId="55E3613C" w:rsidR="006410DB" w:rsidRPr="00C42688" w:rsidRDefault="00EA2AD9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46</w:t>
            </w:r>
          </w:p>
        </w:tc>
      </w:tr>
      <w:tr w:rsidR="006410DB" w:rsidRPr="00C42688" w14:paraId="002D4B79" w14:textId="77777777" w:rsidTr="003D5E8C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84D49F9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81BA3E9" w14:textId="03D9B406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6.1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76BDBF1" w14:textId="6E9BD075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.6-10.1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FE16C2A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FF6944" w14:textId="4E196370" w:rsidR="006410DB" w:rsidRPr="00C42688" w:rsidRDefault="008C0410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.588</w:t>
            </w:r>
            <w:r w:rsidR="006410DB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791</w:t>
            </w:r>
            <w:r w:rsidR="006410DB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8.470</w:t>
            </w:r>
            <w:r w:rsidR="006410DB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761FA9" w14:textId="52D94E28" w:rsidR="006410DB" w:rsidRPr="00C42688" w:rsidRDefault="008C0410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16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A95496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31ECF32" w14:textId="059AA722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1.7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0.3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FFF5654" w14:textId="0471C19D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9FB1F5" w14:textId="4F4670E9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.484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733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8.415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367ABB87" w14:textId="22A2DE5F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44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78F460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43C18B" w14:textId="2C7A12A6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1.7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0.3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64D3F3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524050B" w14:textId="37EC6BEC" w:rsidR="006410DB" w:rsidRPr="00C42688" w:rsidRDefault="00EA2AD9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.772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909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8.451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1E242E7" w14:textId="27AE9067" w:rsidR="006410DB" w:rsidRPr="00C42688" w:rsidRDefault="00EA2AD9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73</w:t>
            </w:r>
          </w:p>
        </w:tc>
      </w:tr>
      <w:tr w:rsidR="006410DB" w:rsidRPr="00C42688" w14:paraId="4C36FF8C" w14:textId="77777777" w:rsidTr="003D5E8C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4B5133B" w14:textId="77777777" w:rsidR="006410DB" w:rsidRPr="009D4A55" w:rsidRDefault="006410DB" w:rsidP="006410DB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22280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1AFBA12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D81FB2A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E8D3DB2" w14:textId="6AE94B03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849B6D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4B5C32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1CBB75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8507AC8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283071F" w14:textId="54DC1A5C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B52081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5AACD273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125A99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2A6ABC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4D8F42" w14:textId="6502FFE2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3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A7D8C1B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D7492F9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410DB" w:rsidRPr="00C42688" w14:paraId="1435209B" w14:textId="77777777" w:rsidTr="003D5E8C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4F67453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lastRenderedPageBreak/>
              <w:t>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DD98585" w14:textId="394548D5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9.4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CE4126A" w14:textId="7F2E6461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.799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0.201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4A330D8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959B1F" w14:textId="3A9CC325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6CC722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203926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C3D1975" w14:textId="5C6FB240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.6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4.4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F066F40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E6CA9B" w14:textId="121ECE53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04F78CC8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E07A6C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C549B0" w14:textId="70480C13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.6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4.4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A8D794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8631F28" w14:textId="245ECC53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DAF2BEF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410DB" w:rsidRPr="00C42688" w14:paraId="6F0E4C82" w14:textId="77777777" w:rsidTr="003D5E8C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530974D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4293944" w14:textId="4DB18A88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4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5.2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C86CCCD" w14:textId="325531A6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2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.106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7.894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A6BD247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6EC6BB" w14:textId="66B6F65A" w:rsidR="006410DB" w:rsidRPr="00C42688" w:rsidRDefault="008C0410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84</w:t>
            </w:r>
            <w:r w:rsidR="006410DB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209</w:t>
            </w:r>
            <w:r w:rsidR="006410DB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242</w:t>
            </w:r>
            <w:r w:rsidR="006410DB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CAE514" w14:textId="38BC8D81" w:rsidR="006410DB" w:rsidRPr="00C42688" w:rsidRDefault="008C0410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31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C2EE62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83FEF55" w14:textId="37B7C140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6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5.8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6.2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7CD5F87" w14:textId="1B1D4EF9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D69B1A" w14:textId="6E054970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500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150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.665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30092537" w14:textId="2DC08C43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259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E5709E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1E3BBC" w14:textId="18602140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9.5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0.5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E66912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E59C636" w14:textId="56FC6574" w:rsidR="006410DB" w:rsidRPr="00C42688" w:rsidRDefault="00EA2AD9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92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184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905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515C408" w14:textId="0F46DFF8" w:rsidR="006410DB" w:rsidRPr="00C42688" w:rsidRDefault="00EA2AD9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79</w:t>
            </w:r>
          </w:p>
        </w:tc>
      </w:tr>
      <w:tr w:rsidR="006410DB" w:rsidRPr="00C42688" w14:paraId="2212E0C3" w14:textId="77777777" w:rsidTr="003D5E8C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299FCC2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88256C0" w14:textId="12594E6C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1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5.5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B46C708" w14:textId="045F421E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1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5.006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6.994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54E8274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EF826C" w14:textId="5FA6B10B" w:rsidR="006410DB" w:rsidRPr="00C42688" w:rsidRDefault="008C0410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42</w:t>
            </w:r>
            <w:r w:rsidR="006410DB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162</w:t>
            </w:r>
            <w:r w:rsidR="006410DB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815</w:t>
            </w:r>
            <w:r w:rsidR="006410DB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6B1A62" w14:textId="303300A5" w:rsidR="006410DB" w:rsidRPr="00C42688" w:rsidRDefault="008C0410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21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E027CD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F63A33C" w14:textId="37AB71F1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C7A24BE" w14:textId="4E6B5D01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E04EBC" w14:textId="0EF9274A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70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039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0.729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6C396799" w14:textId="31AA26ED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17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484899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1604B3" w14:textId="252B03FF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1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8.1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3.9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BF2F40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1849D90" w14:textId="24F7DE51" w:rsidR="006410DB" w:rsidRPr="00C42688" w:rsidRDefault="00EA2AD9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19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057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0.842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79D8C0E" w14:textId="4FE454EC" w:rsidR="006410DB" w:rsidRPr="00C42688" w:rsidRDefault="00EA2AD9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27</w:t>
            </w:r>
          </w:p>
        </w:tc>
      </w:tr>
      <w:tr w:rsidR="006410DB" w:rsidRPr="00C42688" w14:paraId="0D9826AA" w14:textId="77777777" w:rsidTr="003D5E8C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9454CFD" w14:textId="77777777" w:rsidR="006410DB" w:rsidRPr="009D4A55" w:rsidRDefault="006410DB" w:rsidP="006410DB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8736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2A76FF0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C7DFE7C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898D303" w14:textId="54FE5AC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E3DD26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A7EA73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DA09FA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8BDB19B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05375D5" w14:textId="11404C0C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DC1CDC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634BEB67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92B332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F16AC5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99C6BB" w14:textId="61300F00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5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E69D27E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CBD19EB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410DB" w:rsidRPr="00C42688" w14:paraId="206C58A2" w14:textId="77777777" w:rsidTr="003D5E8C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10FF684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C70E69D" w14:textId="61A8BEE3" w:rsidR="006410DB" w:rsidRPr="00D53A4F" w:rsidRDefault="006410DB" w:rsidP="006410DB">
            <w:pPr>
              <w:contextualSpacing/>
              <w:rPr>
                <w:rFonts w:ascii="Arial" w:hAnsi="Arial" w:cs="Arial"/>
                <w:color w:val="EE000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EE0000"/>
                <w:sz w:val="13"/>
                <w:szCs w:val="13"/>
              </w:rPr>
              <w:t>-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24C0BE0" w14:textId="3989AC46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A66DA9"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A704700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608E70" w14:textId="08C3DC44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452472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94075F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FEBBF2C" w14:textId="28D479AD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A66DA9"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211D7F8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972EE5" w14:textId="2CE6D340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6FEECCF2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39643D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C74975" w14:textId="653F38AA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59EA6B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382C757" w14:textId="08B45FA0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B261E7D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410DB" w:rsidRPr="00C42688" w14:paraId="23000C77" w14:textId="77777777" w:rsidTr="003D5E8C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79113AB" w14:textId="77777777" w:rsidR="006410DB" w:rsidRPr="00C42688" w:rsidRDefault="006410DB" w:rsidP="006410DB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3AC78A4" w14:textId="1566CD44" w:rsidR="006410DB" w:rsidRPr="00D53A4F" w:rsidRDefault="006410DB" w:rsidP="006410DB">
            <w:pPr>
              <w:contextualSpacing/>
              <w:rPr>
                <w:rFonts w:ascii="Arial" w:hAnsi="Arial" w:cs="Arial"/>
                <w:color w:val="EE0000"/>
                <w:sz w:val="13"/>
                <w:szCs w:val="13"/>
              </w:rPr>
            </w:pPr>
            <w:r w:rsidRPr="00D53A4F">
              <w:rPr>
                <w:rFonts w:ascii="Arial" w:hAnsi="Arial" w:cs="Arial" w:hint="eastAsia"/>
                <w:color w:val="EE0000"/>
                <w:sz w:val="13"/>
                <w:szCs w:val="13"/>
              </w:rPr>
              <w:t>9</w:t>
            </w:r>
            <w:r w:rsidRPr="00D53A4F">
              <w:rPr>
                <w:rFonts w:ascii="Arial" w:hAnsi="Arial" w:cs="Arial"/>
                <w:color w:val="EE0000"/>
                <w:sz w:val="13"/>
                <w:szCs w:val="13"/>
              </w:rPr>
              <w:t>(</w:t>
            </w:r>
            <w:r w:rsidRPr="00D53A4F">
              <w:rPr>
                <w:rFonts w:ascii="Arial" w:hAnsi="Arial" w:cs="Arial" w:hint="eastAsia"/>
                <w:color w:val="EE0000"/>
                <w:sz w:val="13"/>
                <w:szCs w:val="13"/>
              </w:rPr>
              <w:t>29.0</w:t>
            </w:r>
            <w:r w:rsidRPr="00D53A4F">
              <w:rPr>
                <w:rFonts w:ascii="Arial" w:hAnsi="Arial" w:cs="Arial"/>
                <w:color w:val="EE0000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A9CE63F" w14:textId="0C9E861D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5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9.9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039E158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86BA5E" w14:textId="5DFD331F" w:rsidR="006410DB" w:rsidRPr="00C42688" w:rsidRDefault="001A4FB0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72</w:t>
            </w:r>
            <w:r w:rsidR="006410DB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18</w:t>
            </w:r>
            <w:r w:rsidR="006410DB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396</w:t>
            </w:r>
            <w:r w:rsidR="006410DB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A89A56" w14:textId="46EFFDD2" w:rsidR="006410DB" w:rsidRPr="00C42688" w:rsidRDefault="001A4FB0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91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35CE8C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441D3FC" w14:textId="690ECB8B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A66DA9"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C6E3F71" w14:textId="07DBD233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84A42D" w14:textId="3A2B9A1C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489(0.140-1.710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279B08D3" w14:textId="748225B6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263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AE3C28" w14:textId="77777777" w:rsidR="006410DB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6722C" w14:textId="50E6E9A8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0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11.4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96B8D5" w14:textId="77777777" w:rsidR="006410DB" w:rsidRPr="00C42688" w:rsidRDefault="006410DB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A3DB2B9" w14:textId="5846F0B1" w:rsidR="006410DB" w:rsidRPr="00C42688" w:rsidRDefault="009A7B5D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21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319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.114</w:t>
            </w:r>
            <w:r w:rsidR="006410DB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BFE39E6" w14:textId="1EEF6B7F" w:rsidR="006410DB" w:rsidRPr="00C42688" w:rsidRDefault="009A7B5D" w:rsidP="006410DB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683</w:t>
            </w:r>
          </w:p>
        </w:tc>
      </w:tr>
      <w:tr w:rsidR="009A7B5D" w:rsidRPr="00C42688" w14:paraId="6D883558" w14:textId="77777777" w:rsidTr="003D5E8C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AF7E3" w14:textId="77777777" w:rsidR="009A7B5D" w:rsidRPr="00C42688" w:rsidRDefault="009A7B5D" w:rsidP="009A7B5D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4A451" w14:textId="7DCE0512" w:rsidR="009A7B5D" w:rsidRPr="00D53A4F" w:rsidRDefault="009A7B5D" w:rsidP="009A7B5D">
            <w:pPr>
              <w:contextualSpacing/>
              <w:rPr>
                <w:rFonts w:ascii="Arial" w:hAnsi="Arial" w:cs="Arial"/>
                <w:color w:val="EE0000"/>
                <w:sz w:val="13"/>
                <w:szCs w:val="13"/>
              </w:rPr>
            </w:pPr>
            <w:r w:rsidRPr="00D53A4F">
              <w:rPr>
                <w:rFonts w:ascii="Arial" w:hAnsi="Arial" w:cs="Arial" w:hint="eastAsia"/>
                <w:color w:val="EE0000"/>
                <w:sz w:val="13"/>
                <w:szCs w:val="13"/>
              </w:rPr>
              <w:t>22</w:t>
            </w:r>
            <w:r w:rsidRPr="00D53A4F">
              <w:rPr>
                <w:rFonts w:ascii="Arial" w:hAnsi="Arial" w:cs="Arial"/>
                <w:color w:val="EE0000"/>
                <w:sz w:val="13"/>
                <w:szCs w:val="13"/>
              </w:rPr>
              <w:t>(</w:t>
            </w:r>
            <w:r w:rsidRPr="00D53A4F">
              <w:rPr>
                <w:rFonts w:ascii="Arial" w:hAnsi="Arial" w:cs="Arial" w:hint="eastAsia"/>
                <w:color w:val="EE0000"/>
                <w:sz w:val="13"/>
                <w:szCs w:val="13"/>
              </w:rPr>
              <w:t>71.0</w:t>
            </w:r>
            <w:r w:rsidRPr="00D53A4F">
              <w:rPr>
                <w:rFonts w:ascii="Arial" w:hAnsi="Arial" w:cs="Arial"/>
                <w:color w:val="EE0000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0A400" w14:textId="58575145" w:rsidR="009A7B5D" w:rsidRPr="00C42688" w:rsidRDefault="009A7B5D" w:rsidP="009A7B5D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8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.3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6.6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04F1E" w14:textId="77777777" w:rsidR="009A7B5D" w:rsidRPr="00C42688" w:rsidRDefault="009A7B5D" w:rsidP="009A7B5D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817CD" w14:textId="58B0FF9B" w:rsidR="009A7B5D" w:rsidRPr="00C42688" w:rsidRDefault="009A7B5D" w:rsidP="009A7B5D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A66DA9"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5EE83" w14:textId="7FE94889" w:rsidR="009A7B5D" w:rsidRPr="00C42688" w:rsidRDefault="009A7B5D" w:rsidP="009A7B5D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A66DA9"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BE5AA" w14:textId="77777777" w:rsidR="009A7B5D" w:rsidRDefault="009A7B5D" w:rsidP="009A7B5D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68EF0" w14:textId="5CF9C69C" w:rsidR="009A7B5D" w:rsidRPr="00C42688" w:rsidRDefault="009A7B5D" w:rsidP="009A7B5D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3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7.1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8.8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66167" w14:textId="171B920C" w:rsidR="009A7B5D" w:rsidRPr="00C42688" w:rsidRDefault="009A7B5D" w:rsidP="009A7B5D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3B2EB" w14:textId="06DCAFD6" w:rsidR="009A7B5D" w:rsidRPr="00C42688" w:rsidRDefault="009A7B5D" w:rsidP="009A7B5D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2F629B"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396A5" w14:textId="5B5267CD" w:rsidR="009A7B5D" w:rsidRPr="00C42688" w:rsidRDefault="009A7B5D" w:rsidP="009A7B5D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71766" w14:textId="77777777" w:rsidR="009A7B5D" w:rsidRDefault="009A7B5D" w:rsidP="009A7B5D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98DA2" w14:textId="1ACF5254" w:rsidR="009A7B5D" w:rsidRPr="00C42688" w:rsidRDefault="009A7B5D" w:rsidP="009A7B5D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1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9.9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2.0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B30C7" w14:textId="77777777" w:rsidR="009A7B5D" w:rsidRPr="00C42688" w:rsidRDefault="009A7B5D" w:rsidP="009A7B5D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B3396" w14:textId="35C68F15" w:rsidR="009A7B5D" w:rsidRPr="00C42688" w:rsidRDefault="009A7B5D" w:rsidP="009A7B5D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FF0CF1"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6CD8C" w14:textId="1D6BF039" w:rsidR="009A7B5D" w:rsidRPr="00C42688" w:rsidRDefault="009A7B5D" w:rsidP="009A7B5D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FF0CF1"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</w:tr>
      <w:tr w:rsidR="009F5B7D" w:rsidRPr="00C42688" w14:paraId="2A56B6BC" w14:textId="77777777" w:rsidTr="003D5E8C">
        <w:trPr>
          <w:trHeight w:hRule="exact" w:val="255"/>
        </w:trPr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D7367BC" w14:textId="77777777" w:rsidR="009F5B7D" w:rsidRPr="00BF7DF4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BF7DF4">
              <w:rPr>
                <w:rFonts w:ascii="Arial" w:hAnsi="Arial" w:cs="Arial"/>
                <w:b/>
                <w:bCs/>
                <w:sz w:val="13"/>
                <w:szCs w:val="13"/>
              </w:rPr>
              <w:t>Dominant model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5F4706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534A612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D3C1CD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9BEB754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48BF3E5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81884FC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FB2ADDD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4C4A37E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6C0F90F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41F7797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63B85BE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486921A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99FE59B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6385662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A4FB0" w:rsidRPr="00C42688" w14:paraId="2B260393" w14:textId="77777777" w:rsidTr="0059734D">
        <w:trPr>
          <w:trHeight w:hRule="exact" w:val="255"/>
        </w:trPr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D0890" w14:textId="77777777" w:rsidR="001A4FB0" w:rsidRPr="009D4A55" w:rsidRDefault="001A4FB0" w:rsidP="001A4FB0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047768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2E53FB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88B97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EFFDAB" w14:textId="638AEC0E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34C7A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9EFD6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4DFA0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  <w:p w14:paraId="0972C6D4" w14:textId="2C84C135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25D94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CB0D5" w14:textId="4EFC5634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E8D2D1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C63EE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3CDAE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  <w:p w14:paraId="5AC290A7" w14:textId="02C92F9A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3445C9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6182B" w14:textId="4B4CEB9D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56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A15E4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E6B7CD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A4FB0" w:rsidRPr="00C42688" w14:paraId="3045CBEA" w14:textId="77777777" w:rsidTr="0059734D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C63D88B" w14:textId="77777777" w:rsidR="001A4FB0" w:rsidRPr="00C42688" w:rsidRDefault="001A4FB0" w:rsidP="001A4FB0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4AE6" w14:textId="7B093C52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.5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48143E0" w14:textId="17301931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53DC0">
              <w:rPr>
                <w:rFonts w:ascii="Arial" w:hAnsi="Arial" w:cs="Arial"/>
                <w:sz w:val="13"/>
                <w:szCs w:val="13"/>
              </w:rPr>
              <w:t>-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DEEA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781F" w14:textId="0461BF4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112E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FC57" w14:textId="77777777" w:rsidR="001A4FB0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63E3500" w14:textId="648D138C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1EF6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ABAC" w14:textId="41CA23B8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92F7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F163" w14:textId="77777777" w:rsidR="001A4FB0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6D2CC4" w14:textId="3CA78834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5830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DC04" w14:textId="1F66A2B0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503B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A4FB0" w:rsidRPr="00C42688" w14:paraId="534F782E" w14:textId="77777777" w:rsidTr="0059734D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0AC99BE" w14:textId="77777777" w:rsidR="001A4FB0" w:rsidRPr="00C42688" w:rsidRDefault="001A4FB0" w:rsidP="001A4FB0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C/C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B74E" w14:textId="47CFFBEE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7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87.1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F8F2EC3" w14:textId="01733926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8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.513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4.487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C4C9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139C" w14:textId="314D14BC" w:rsidR="001A4FB0" w:rsidRPr="00C42688" w:rsidRDefault="008B729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28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190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615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112D" w14:textId="70456E6D" w:rsidR="001A4FB0" w:rsidRPr="00C42688" w:rsidRDefault="008B729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01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CC74" w14:textId="77777777" w:rsidR="001A4FB0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09B6790" w14:textId="2ED565EB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5.3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2.7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EEF4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F934" w14:textId="7E8DAD79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</w:t>
            </w:r>
            <w:r w:rsidR="00F63B8F">
              <w:rPr>
                <w:rFonts w:ascii="Arial" w:hAnsi="Arial" w:cs="Arial" w:hint="eastAsia"/>
                <w:sz w:val="13"/>
                <w:szCs w:val="13"/>
              </w:rPr>
              <w:t>491</w:t>
            </w:r>
            <w:r>
              <w:rPr>
                <w:rFonts w:ascii="Arial" w:hAnsi="Arial" w:cs="Arial"/>
                <w:sz w:val="13"/>
                <w:szCs w:val="13"/>
              </w:rPr>
              <w:t>(0.</w:t>
            </w:r>
            <w:r w:rsidR="00F63B8F">
              <w:rPr>
                <w:rFonts w:ascii="Arial" w:hAnsi="Arial" w:cs="Arial" w:hint="eastAsia"/>
                <w:sz w:val="13"/>
                <w:szCs w:val="13"/>
              </w:rPr>
              <w:t>109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="00F63B8F">
              <w:rPr>
                <w:rFonts w:ascii="Arial" w:hAnsi="Arial" w:cs="Arial" w:hint="eastAsia"/>
                <w:sz w:val="13"/>
                <w:szCs w:val="13"/>
              </w:rPr>
              <w:t>2.217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35C1" w14:textId="3467749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</w:t>
            </w:r>
            <w:r w:rsidR="00F63B8F">
              <w:rPr>
                <w:rFonts w:ascii="Arial" w:hAnsi="Arial" w:cs="Arial" w:hint="eastAsia"/>
                <w:sz w:val="13"/>
                <w:szCs w:val="13"/>
              </w:rPr>
              <w:t>355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FC50" w14:textId="77777777" w:rsidR="001A4FB0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C262AD" w14:textId="53CEF3BF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7.1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0.9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69FA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8193" w14:textId="4D0DC140" w:rsidR="001A4FB0" w:rsidRPr="00C42688" w:rsidRDefault="00650C38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573</w:t>
            </w:r>
            <w:r w:rsidR="00E04AE1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129</w:t>
            </w:r>
            <w:r w:rsidR="00E04AE1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.541</w:t>
            </w:r>
            <w:r w:rsidR="00E04AE1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B181" w14:textId="4604CFF0" w:rsidR="001A4FB0" w:rsidRPr="00C42688" w:rsidRDefault="00650C38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463</w:t>
            </w:r>
          </w:p>
        </w:tc>
      </w:tr>
      <w:tr w:rsidR="001A4FB0" w:rsidRPr="00C42688" w14:paraId="42EC2D56" w14:textId="77777777" w:rsidTr="0059734D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AC26024" w14:textId="77777777" w:rsidR="001A4FB0" w:rsidRPr="009D4A55" w:rsidRDefault="001A4FB0" w:rsidP="001A4FB0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1304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2056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8C96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2E63" w14:textId="2CE17F9D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41E9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7F74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6FFE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1780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5420" w14:textId="55393B69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4C87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CF73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6B02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0BB6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12BE" w14:textId="40D8FD0F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E3C1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5010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A4FB0" w:rsidRPr="00C42688" w14:paraId="3604DBDE" w14:textId="77777777" w:rsidTr="0059734D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9940691" w14:textId="77777777" w:rsidR="001A4FB0" w:rsidRPr="00C42688" w:rsidRDefault="001A4FB0" w:rsidP="001A4FB0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ECCF012" w14:textId="74E67FA0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8.7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722C512" w14:textId="361DFB99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2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0.5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3.5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F17E8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0D5A" w14:textId="06C806EF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0916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9791" w14:textId="77777777" w:rsidR="001A4FB0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26651D7" w14:textId="24EAE39A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3.7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2.3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9FD6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C2CF" w14:textId="3407D39F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78E3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4F58" w14:textId="77777777" w:rsidR="001A4FB0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EA342" w14:textId="1B19746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1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4.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7.9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EEF8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191B0" w14:textId="233928E1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CE80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A4FB0" w:rsidRPr="00C42688" w14:paraId="612707DC" w14:textId="77777777" w:rsidTr="0059734D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373A58B" w14:textId="77777777" w:rsidR="001A4FB0" w:rsidRPr="00C42688" w:rsidRDefault="001A4FB0" w:rsidP="001A4FB0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T/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6A2B3CB" w14:textId="796C116C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9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1.3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AD8349C" w14:textId="69D2A9EF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.8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0.2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118C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0FA2" w14:textId="02FC6A15" w:rsidR="001A4FB0" w:rsidRPr="00C42688" w:rsidRDefault="008B729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935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87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261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A9B8" w14:textId="1B55E92A" w:rsidR="001A4FB0" w:rsidRPr="00C42688" w:rsidRDefault="008B729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82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D8F4" w14:textId="77777777" w:rsidR="001A4FB0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23FCBB4" w14:textId="5FC013CC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88.1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81AD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6FB0" w14:textId="4E24E289" w:rsidR="001A4FB0" w:rsidRPr="00C42688" w:rsidRDefault="003150D3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31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14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200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825C" w14:textId="7D33ADD0" w:rsidR="001A4FB0" w:rsidRPr="00C42688" w:rsidRDefault="003150D3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09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F1F2" w14:textId="77777777" w:rsidR="001A4FB0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FD8165" w14:textId="069EA79A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88.1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C72C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D344" w14:textId="5C10A5AF" w:rsidR="001A4FB0" w:rsidRPr="00C42688" w:rsidRDefault="00650C38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583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241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.412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A58E" w14:textId="7496EB57" w:rsidR="001A4FB0" w:rsidRPr="00C42688" w:rsidRDefault="00650C38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232</w:t>
            </w:r>
          </w:p>
        </w:tc>
      </w:tr>
      <w:tr w:rsidR="001A4FB0" w:rsidRPr="00C42688" w14:paraId="50DBA5E2" w14:textId="77777777" w:rsidTr="0059734D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1656381" w14:textId="77777777" w:rsidR="001A4FB0" w:rsidRPr="009D4A55" w:rsidRDefault="001A4FB0" w:rsidP="001A4FB0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8054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2AE0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9324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95A8" w14:textId="5AB4DF9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361B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8F1D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1531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3C17C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6CDD" w14:textId="79057DBF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4AAE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BA5F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9B17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8D43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F6E4" w14:textId="42A96A22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6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6177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0DDC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A4FB0" w:rsidRPr="00C42688" w14:paraId="031BF44F" w14:textId="77777777" w:rsidTr="0059734D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577BDC6" w14:textId="77777777" w:rsidR="001A4FB0" w:rsidRPr="00C42688" w:rsidRDefault="001A4FB0" w:rsidP="001A4FB0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1345" w14:textId="53EDBB95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4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5.2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9C81CB4" w14:textId="6419806A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8.8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9.2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E8AD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1309" w14:textId="6E136323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001C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02B7" w14:textId="77777777" w:rsidR="001A4FB0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E6930CD" w14:textId="33A09BB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7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0.1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E7CA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F684" w14:textId="16D8E8EE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0064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DF62" w14:textId="77777777" w:rsidR="001A4FB0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FC9163" w14:textId="05D7E2EC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7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0.1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5431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8B61" w14:textId="179555B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EF31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A4FB0" w:rsidRPr="00C42688" w14:paraId="1E5BD21E" w14:textId="77777777" w:rsidTr="0059734D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2783571" w14:textId="77777777" w:rsidR="001A4FB0" w:rsidRPr="00C42688" w:rsidRDefault="001A4FB0" w:rsidP="001A4FB0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G/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197A" w14:textId="2DEEB788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7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4.8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D893D9A" w14:textId="11D7E6B2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.1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6.9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D2673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B3AA" w14:textId="28FA6E58" w:rsidR="001A4FB0" w:rsidRPr="00C42688" w:rsidRDefault="008B729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489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625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548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48D6" w14:textId="76427E8D" w:rsidR="001A4FB0" w:rsidRPr="00C42688" w:rsidRDefault="008B729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69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2FE7" w14:textId="77777777" w:rsidR="001A4FB0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31E9BFE" w14:textId="4C8EDE23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.6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0.4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2868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DC0C" w14:textId="52611D26" w:rsidR="001A4FB0" w:rsidRPr="00C42688" w:rsidRDefault="003150D3" w:rsidP="001A4FB0">
            <w:pPr>
              <w:tabs>
                <w:tab w:val="left" w:pos="588"/>
              </w:tabs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396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536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637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9006" w14:textId="4BD09FD1" w:rsidR="001A4FB0" w:rsidRPr="00C42688" w:rsidRDefault="003150D3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94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23F3" w14:textId="77777777" w:rsidR="001A4FB0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44FF2A" w14:textId="3B9E1894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.6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8.4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B897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3387" w14:textId="7802540C" w:rsidR="001A4FB0" w:rsidRPr="00C42688" w:rsidRDefault="00650C38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605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680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3.793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7E22" w14:textId="27B03EE3" w:rsidR="001A4FB0" w:rsidRPr="00C42688" w:rsidRDefault="00650C38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280</w:t>
            </w:r>
          </w:p>
        </w:tc>
      </w:tr>
      <w:tr w:rsidR="001A4FB0" w:rsidRPr="00C42688" w14:paraId="60478AAC" w14:textId="77777777" w:rsidTr="0059734D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39894BA" w14:textId="77777777" w:rsidR="001A4FB0" w:rsidRPr="009D4A55" w:rsidRDefault="001A4FB0" w:rsidP="001A4FB0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22280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7684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82B7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7B5F" w14:textId="0A185E0B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E3FF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8A79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1FD3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894A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1B917" w14:textId="4FAF07D9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6A60F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6D36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36957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F556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D010" w14:textId="2C8045B2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0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DE43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921F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A4FB0" w:rsidRPr="00C42688" w14:paraId="49C41FA3" w14:textId="77777777" w:rsidTr="0059734D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39FD967" w14:textId="77777777" w:rsidR="001A4FB0" w:rsidRPr="00C42688" w:rsidRDefault="001A4FB0" w:rsidP="001A4FB0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66413FF" w14:textId="5A680EBA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9.4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85FCD5E" w14:textId="5C83532B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.8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0.2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5DAD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771C" w14:textId="5B809621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4F07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A1ED" w14:textId="77777777" w:rsidR="001A4FB0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65EC788" w14:textId="0FA102D6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.6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4.4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7C5B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81A0" w14:textId="79E6E44D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DDC6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B824" w14:textId="77777777" w:rsidR="001A4FB0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2144C" w14:textId="1EAD15D5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.6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4.4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6B91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9036" w14:textId="2C5A69F9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4F18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A4FB0" w:rsidRPr="00C42688" w14:paraId="123020B1" w14:textId="77777777" w:rsidTr="0059734D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3FE9AD7" w14:textId="77777777" w:rsidR="001A4FB0" w:rsidRPr="00C42688" w:rsidRDefault="001A4FB0" w:rsidP="001A4FB0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T/T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986EFCA" w14:textId="6A217825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80.6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8A9EF60" w14:textId="5850FEC5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2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8.3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5.7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0B4C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18C9" w14:textId="38AAF78A" w:rsidR="001A4FB0" w:rsidRPr="00C42688" w:rsidRDefault="008B729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09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203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825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9702" w14:textId="3BED5FA2" w:rsidR="001A4FB0" w:rsidRPr="00C42688" w:rsidRDefault="008B729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76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0635" w14:textId="77777777" w:rsidR="001A4FB0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D232155" w14:textId="31E84C63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3.1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4.9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79F2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F801" w14:textId="618B28FC" w:rsidR="001A4FB0" w:rsidRPr="00C42688" w:rsidRDefault="003150D3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30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104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054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15F4" w14:textId="254A473C" w:rsidR="001A4FB0" w:rsidRPr="00C42688" w:rsidRDefault="003150D3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61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1871" w14:textId="77777777" w:rsidR="001A4FB0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C88FC" w14:textId="2C32C1BE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6.6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1.3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EE89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C015" w14:textId="30526878" w:rsidR="001A4FB0" w:rsidRPr="00C42688" w:rsidRDefault="00650C38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403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129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.259</w:t>
            </w:r>
            <w:r w:rsidR="001A4FB0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B5F3" w14:textId="08B37166" w:rsidR="001A4FB0" w:rsidRPr="00C42688" w:rsidRDefault="00650C38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18</w:t>
            </w:r>
          </w:p>
        </w:tc>
      </w:tr>
      <w:tr w:rsidR="001A4FB0" w:rsidRPr="00C42688" w14:paraId="595C30AB" w14:textId="77777777" w:rsidTr="0059734D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B62F20D" w14:textId="77777777" w:rsidR="001A4FB0" w:rsidRPr="009D4A55" w:rsidRDefault="001A4FB0" w:rsidP="001A4FB0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8736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CF0F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79B3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7642" w14:textId="1E149C5D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.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9E97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D947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4B23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6F76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AB01" w14:textId="460F9A45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.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147D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D20E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4A56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AA9E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6663" w14:textId="34BD2876" w:rsidR="001A4FB0" w:rsidRPr="00056084" w:rsidRDefault="001A4FB0" w:rsidP="001A4FB0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A886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FE3C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1A4FB0" w:rsidRPr="00C42688" w14:paraId="36DCE4CC" w14:textId="77777777" w:rsidTr="0059734D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0C3E70A" w14:textId="77777777" w:rsidR="001A4FB0" w:rsidRPr="00C42688" w:rsidRDefault="001A4FB0" w:rsidP="001A4FB0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6833915" w14:textId="18EAE210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331BB49" w14:textId="746DCD19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C580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7B25" w14:textId="6A0144AA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0466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7B40" w14:textId="77777777" w:rsidR="001A4FB0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0D1F096" w14:textId="180AB97E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7605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9241" w14:textId="45112698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ABCB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5F0A" w14:textId="77777777" w:rsidR="001A4FB0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5BE9BD" w14:textId="63C6A992" w:rsidR="001A4FB0" w:rsidRPr="00056084" w:rsidRDefault="001A4FB0" w:rsidP="001A4FB0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A8BE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3387" w14:textId="0A320504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85DB" w14:textId="77777777" w:rsidR="001A4FB0" w:rsidRPr="00C42688" w:rsidRDefault="001A4FB0" w:rsidP="001A4FB0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A2DDF" w:rsidRPr="00C42688" w14:paraId="42B58A42" w14:textId="77777777" w:rsidTr="00C9499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22F77" w14:textId="77777777" w:rsidR="000A2DDF" w:rsidRPr="00C42688" w:rsidRDefault="000A2DDF" w:rsidP="000A2DDF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A/A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3BB67" w14:textId="1F222A71" w:rsidR="000A2DDF" w:rsidRPr="00C42688" w:rsidRDefault="000A2DDF" w:rsidP="000A2DD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1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00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929B8" w14:textId="018592FC" w:rsidR="000A2DDF" w:rsidRPr="00C42688" w:rsidRDefault="000A2DDF" w:rsidP="000A2DD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8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7.8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8.2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266BC" w14:textId="77777777" w:rsidR="000A2DDF" w:rsidRPr="00C42688" w:rsidRDefault="000A2DDF" w:rsidP="000A2DD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C33E8" w14:textId="7D1298DB" w:rsidR="000A2DDF" w:rsidRPr="00C42688" w:rsidRDefault="000A2DDF" w:rsidP="000A2DD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01DA2" w14:textId="0FA66C53" w:rsidR="000A2DDF" w:rsidRPr="00C42688" w:rsidRDefault="000A2DDF" w:rsidP="000A2DD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D74DE" w14:textId="77777777" w:rsidR="000A2DDF" w:rsidRDefault="000A2DDF" w:rsidP="000A2DD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93825" w14:textId="2F05D543" w:rsidR="000A2DDF" w:rsidRPr="00C42688" w:rsidRDefault="000A2DDF" w:rsidP="000A2DD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6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1.1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BD8ED" w14:textId="77777777" w:rsidR="000A2DDF" w:rsidRPr="00C42688" w:rsidRDefault="000A2DDF" w:rsidP="000A2DD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DF51C" w14:textId="0BBDB39F" w:rsidR="000A2DDF" w:rsidRPr="00C42688" w:rsidRDefault="000A2DDF" w:rsidP="000A2DD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0F423" w14:textId="07A085C6" w:rsidR="000A2DDF" w:rsidRPr="00C42688" w:rsidRDefault="000A2DDF" w:rsidP="000A2DD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2A8B3" w14:textId="77777777" w:rsidR="000A2DDF" w:rsidRDefault="000A2DDF" w:rsidP="000A2DD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EA787" w14:textId="62A37964" w:rsidR="000A2DDF" w:rsidRPr="00C42688" w:rsidRDefault="000A2DDF" w:rsidP="000A2DD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6.6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9.4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DD158" w14:textId="77777777" w:rsidR="000A2DDF" w:rsidRPr="00C42688" w:rsidRDefault="000A2DDF" w:rsidP="000A2DD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4D4A3" w14:textId="3BC6EDA1" w:rsidR="000A2DDF" w:rsidRPr="00C42688" w:rsidRDefault="000A2DDF" w:rsidP="000A2DD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E6FD7" w14:textId="5996FE32" w:rsidR="000A2DDF" w:rsidRPr="00C42688" w:rsidRDefault="000A2DDF" w:rsidP="000A2DD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</w:tr>
    </w:tbl>
    <w:p w14:paraId="4985E942" w14:textId="77777777" w:rsidR="009F5B7D" w:rsidRPr="000B6B36" w:rsidRDefault="009F5B7D" w:rsidP="009F5B7D">
      <w:pPr>
        <w:rPr>
          <w:rFonts w:ascii="Arial" w:hAnsi="Arial" w:cs="Arial"/>
          <w:sz w:val="13"/>
          <w:szCs w:val="13"/>
        </w:rPr>
      </w:pPr>
      <w:r>
        <w:rPr>
          <w:rFonts w:ascii="Arial" w:hAnsi="Arial" w:cs="Arial" w:hint="eastAsia"/>
          <w:sz w:val="13"/>
          <w:szCs w:val="13"/>
        </w:rPr>
        <w:t>*</w:t>
      </w:r>
      <w:r w:rsidRPr="001B370D">
        <w:rPr>
          <w:rFonts w:ascii="Microsoft YaHei" w:eastAsia="Microsoft YaHei" w:hAnsi="Microsoft YaHei" w:cs="Microsoft YaHei" w:hint="eastAsia"/>
          <w:sz w:val="13"/>
          <w:szCs w:val="13"/>
          <w:lang w:eastAsia="it-IT"/>
        </w:rPr>
        <w:t>，</w:t>
      </w:r>
      <w:r w:rsidRPr="001B370D">
        <w:rPr>
          <w:rFonts w:ascii="Arial" w:hAnsi="Arial" w:cs="Arial"/>
          <w:sz w:val="13"/>
          <w:szCs w:val="13"/>
          <w:lang w:eastAsia="it-IT"/>
        </w:rPr>
        <w:t>Kaplan–Meier survival analysis</w:t>
      </w:r>
      <w:r>
        <w:rPr>
          <w:rFonts w:ascii="SimSun" w:eastAsia="SimSun" w:hAnsi="SimSun" w:cs="SimSun" w:hint="eastAsia"/>
          <w:sz w:val="13"/>
          <w:szCs w:val="13"/>
        </w:rPr>
        <w:t>；#</w:t>
      </w:r>
      <w:r w:rsidRPr="001B370D">
        <w:rPr>
          <w:rFonts w:ascii="Microsoft YaHei" w:eastAsia="Microsoft YaHei" w:hAnsi="Microsoft YaHei" w:cs="Microsoft YaHei" w:hint="eastAsia"/>
          <w:sz w:val="13"/>
          <w:szCs w:val="13"/>
        </w:rPr>
        <w:t>，</w:t>
      </w:r>
      <w:r w:rsidRPr="001B370D">
        <w:rPr>
          <w:rFonts w:ascii="Arial" w:hAnsi="Arial" w:cs="Arial"/>
          <w:sz w:val="13"/>
          <w:szCs w:val="13"/>
        </w:rPr>
        <w:t>univariate Cox regression analyses</w:t>
      </w:r>
    </w:p>
    <w:p w14:paraId="1086384F" w14:textId="77777777" w:rsidR="00E90EFF" w:rsidRDefault="00E90EFF"/>
    <w:sectPr w:rsidR="00E90EFF" w:rsidSect="009F5B7D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7D2D01"/>
    <w:multiLevelType w:val="hybridMultilevel"/>
    <w:tmpl w:val="339E9E04"/>
    <w:lvl w:ilvl="0" w:tplc="B56EB7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96809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B7D"/>
    <w:rsid w:val="00013D82"/>
    <w:rsid w:val="00026F12"/>
    <w:rsid w:val="000342B6"/>
    <w:rsid w:val="00056084"/>
    <w:rsid w:val="00056459"/>
    <w:rsid w:val="00061BAA"/>
    <w:rsid w:val="00062147"/>
    <w:rsid w:val="00082922"/>
    <w:rsid w:val="00082FFA"/>
    <w:rsid w:val="000877AB"/>
    <w:rsid w:val="000928F4"/>
    <w:rsid w:val="000A20E5"/>
    <w:rsid w:val="000A2DDF"/>
    <w:rsid w:val="000A6794"/>
    <w:rsid w:val="000B7FE4"/>
    <w:rsid w:val="000C0C39"/>
    <w:rsid w:val="000C7210"/>
    <w:rsid w:val="000D37CC"/>
    <w:rsid w:val="001019AD"/>
    <w:rsid w:val="0010562E"/>
    <w:rsid w:val="00114E6D"/>
    <w:rsid w:val="001211C7"/>
    <w:rsid w:val="00122816"/>
    <w:rsid w:val="00125F7E"/>
    <w:rsid w:val="00127F17"/>
    <w:rsid w:val="00130E2E"/>
    <w:rsid w:val="001327E9"/>
    <w:rsid w:val="001453CE"/>
    <w:rsid w:val="001508C1"/>
    <w:rsid w:val="00152714"/>
    <w:rsid w:val="00164EA4"/>
    <w:rsid w:val="00166547"/>
    <w:rsid w:val="00176DE2"/>
    <w:rsid w:val="00177FC2"/>
    <w:rsid w:val="001837BA"/>
    <w:rsid w:val="001851DF"/>
    <w:rsid w:val="001867C4"/>
    <w:rsid w:val="001910B6"/>
    <w:rsid w:val="001A0F28"/>
    <w:rsid w:val="001A4FB0"/>
    <w:rsid w:val="001B049D"/>
    <w:rsid w:val="001B4D97"/>
    <w:rsid w:val="001D287A"/>
    <w:rsid w:val="001D6813"/>
    <w:rsid w:val="001E30ED"/>
    <w:rsid w:val="001E3ABA"/>
    <w:rsid w:val="001E6C69"/>
    <w:rsid w:val="001F2DFC"/>
    <w:rsid w:val="0020273D"/>
    <w:rsid w:val="00210E9F"/>
    <w:rsid w:val="0021489B"/>
    <w:rsid w:val="002204D0"/>
    <w:rsid w:val="00225420"/>
    <w:rsid w:val="00227083"/>
    <w:rsid w:val="002362B7"/>
    <w:rsid w:val="00240721"/>
    <w:rsid w:val="00245762"/>
    <w:rsid w:val="00253C2A"/>
    <w:rsid w:val="00253C43"/>
    <w:rsid w:val="00280475"/>
    <w:rsid w:val="0028587B"/>
    <w:rsid w:val="00286CB5"/>
    <w:rsid w:val="00291150"/>
    <w:rsid w:val="00294535"/>
    <w:rsid w:val="002A64EB"/>
    <w:rsid w:val="002B00AD"/>
    <w:rsid w:val="002B243F"/>
    <w:rsid w:val="002B492E"/>
    <w:rsid w:val="002D29A3"/>
    <w:rsid w:val="002F331E"/>
    <w:rsid w:val="00304D8B"/>
    <w:rsid w:val="00314A44"/>
    <w:rsid w:val="003150D3"/>
    <w:rsid w:val="003159CF"/>
    <w:rsid w:val="00316896"/>
    <w:rsid w:val="00331E12"/>
    <w:rsid w:val="00336C16"/>
    <w:rsid w:val="00344662"/>
    <w:rsid w:val="0035084E"/>
    <w:rsid w:val="003508E9"/>
    <w:rsid w:val="00350C85"/>
    <w:rsid w:val="003511AB"/>
    <w:rsid w:val="003634B9"/>
    <w:rsid w:val="003702AF"/>
    <w:rsid w:val="003A4327"/>
    <w:rsid w:val="003A4931"/>
    <w:rsid w:val="003B0E1E"/>
    <w:rsid w:val="003D318E"/>
    <w:rsid w:val="003E35A8"/>
    <w:rsid w:val="003E5E8E"/>
    <w:rsid w:val="003F2CBF"/>
    <w:rsid w:val="003F5B57"/>
    <w:rsid w:val="00403550"/>
    <w:rsid w:val="004043FC"/>
    <w:rsid w:val="00404C3D"/>
    <w:rsid w:val="00413E1C"/>
    <w:rsid w:val="00422A4F"/>
    <w:rsid w:val="00423F85"/>
    <w:rsid w:val="0042451E"/>
    <w:rsid w:val="00430313"/>
    <w:rsid w:val="00434412"/>
    <w:rsid w:val="004420F1"/>
    <w:rsid w:val="00442C40"/>
    <w:rsid w:val="0044302B"/>
    <w:rsid w:val="00444E63"/>
    <w:rsid w:val="00472004"/>
    <w:rsid w:val="00472AB6"/>
    <w:rsid w:val="00473768"/>
    <w:rsid w:val="0048300A"/>
    <w:rsid w:val="00487A9F"/>
    <w:rsid w:val="00494744"/>
    <w:rsid w:val="00494CF7"/>
    <w:rsid w:val="00496E15"/>
    <w:rsid w:val="00497DAF"/>
    <w:rsid w:val="004A3BCB"/>
    <w:rsid w:val="004A759A"/>
    <w:rsid w:val="004B07C0"/>
    <w:rsid w:val="004B5BAE"/>
    <w:rsid w:val="004D701E"/>
    <w:rsid w:val="004E2AA4"/>
    <w:rsid w:val="004E3615"/>
    <w:rsid w:val="004F17E3"/>
    <w:rsid w:val="004F44A7"/>
    <w:rsid w:val="004F5D58"/>
    <w:rsid w:val="004F796E"/>
    <w:rsid w:val="005054EB"/>
    <w:rsid w:val="00506803"/>
    <w:rsid w:val="005134C0"/>
    <w:rsid w:val="00514DEA"/>
    <w:rsid w:val="00520182"/>
    <w:rsid w:val="00537FF0"/>
    <w:rsid w:val="005476C7"/>
    <w:rsid w:val="005540CE"/>
    <w:rsid w:val="00556473"/>
    <w:rsid w:val="005631B6"/>
    <w:rsid w:val="00564C0D"/>
    <w:rsid w:val="00571508"/>
    <w:rsid w:val="00573B96"/>
    <w:rsid w:val="00574055"/>
    <w:rsid w:val="00576BD3"/>
    <w:rsid w:val="005840F0"/>
    <w:rsid w:val="005911DC"/>
    <w:rsid w:val="00594FCA"/>
    <w:rsid w:val="005B12DB"/>
    <w:rsid w:val="005B1F66"/>
    <w:rsid w:val="005B2C78"/>
    <w:rsid w:val="005B3992"/>
    <w:rsid w:val="005D5E3A"/>
    <w:rsid w:val="005E3DDB"/>
    <w:rsid w:val="005F6680"/>
    <w:rsid w:val="0060597D"/>
    <w:rsid w:val="00606B22"/>
    <w:rsid w:val="00614210"/>
    <w:rsid w:val="00622E74"/>
    <w:rsid w:val="006271B8"/>
    <w:rsid w:val="0063150D"/>
    <w:rsid w:val="00636843"/>
    <w:rsid w:val="00636884"/>
    <w:rsid w:val="006410DB"/>
    <w:rsid w:val="006414EC"/>
    <w:rsid w:val="00644107"/>
    <w:rsid w:val="00650C38"/>
    <w:rsid w:val="00665D59"/>
    <w:rsid w:val="00670880"/>
    <w:rsid w:val="006718D0"/>
    <w:rsid w:val="006751FE"/>
    <w:rsid w:val="006774DD"/>
    <w:rsid w:val="00680694"/>
    <w:rsid w:val="00680DDD"/>
    <w:rsid w:val="00682527"/>
    <w:rsid w:val="00687CA2"/>
    <w:rsid w:val="006900EA"/>
    <w:rsid w:val="00691993"/>
    <w:rsid w:val="006A58EE"/>
    <w:rsid w:val="006B01DB"/>
    <w:rsid w:val="006D1253"/>
    <w:rsid w:val="006D36FD"/>
    <w:rsid w:val="006E022B"/>
    <w:rsid w:val="006E3D87"/>
    <w:rsid w:val="006F3B2B"/>
    <w:rsid w:val="006F681B"/>
    <w:rsid w:val="006F70E3"/>
    <w:rsid w:val="006F761C"/>
    <w:rsid w:val="00700516"/>
    <w:rsid w:val="007040BA"/>
    <w:rsid w:val="0070649B"/>
    <w:rsid w:val="007076D8"/>
    <w:rsid w:val="00712190"/>
    <w:rsid w:val="00717B82"/>
    <w:rsid w:val="0072022E"/>
    <w:rsid w:val="00720CAB"/>
    <w:rsid w:val="00742DDE"/>
    <w:rsid w:val="00745FD0"/>
    <w:rsid w:val="00751E6B"/>
    <w:rsid w:val="00755D15"/>
    <w:rsid w:val="00755DB2"/>
    <w:rsid w:val="00756405"/>
    <w:rsid w:val="00760DEF"/>
    <w:rsid w:val="00764162"/>
    <w:rsid w:val="00770FF4"/>
    <w:rsid w:val="00787054"/>
    <w:rsid w:val="007A7850"/>
    <w:rsid w:val="007B5AFC"/>
    <w:rsid w:val="007C64EB"/>
    <w:rsid w:val="007E30A5"/>
    <w:rsid w:val="007E5A71"/>
    <w:rsid w:val="007E6572"/>
    <w:rsid w:val="007F7DF3"/>
    <w:rsid w:val="007F7E12"/>
    <w:rsid w:val="0080389E"/>
    <w:rsid w:val="00810A85"/>
    <w:rsid w:val="008118AD"/>
    <w:rsid w:val="00817F37"/>
    <w:rsid w:val="00827C33"/>
    <w:rsid w:val="00831D64"/>
    <w:rsid w:val="00837644"/>
    <w:rsid w:val="008446F2"/>
    <w:rsid w:val="0085169E"/>
    <w:rsid w:val="00857734"/>
    <w:rsid w:val="0085785A"/>
    <w:rsid w:val="00860BF6"/>
    <w:rsid w:val="0087291A"/>
    <w:rsid w:val="00876D16"/>
    <w:rsid w:val="00882501"/>
    <w:rsid w:val="008964FC"/>
    <w:rsid w:val="008B1C86"/>
    <w:rsid w:val="008B6E90"/>
    <w:rsid w:val="008B7290"/>
    <w:rsid w:val="008C0410"/>
    <w:rsid w:val="008D16CC"/>
    <w:rsid w:val="008D181E"/>
    <w:rsid w:val="008D4ADB"/>
    <w:rsid w:val="008E0541"/>
    <w:rsid w:val="008E59F1"/>
    <w:rsid w:val="008F2DEA"/>
    <w:rsid w:val="008F33BE"/>
    <w:rsid w:val="008F3A22"/>
    <w:rsid w:val="008F6FBA"/>
    <w:rsid w:val="008F7891"/>
    <w:rsid w:val="0091446C"/>
    <w:rsid w:val="00924CAD"/>
    <w:rsid w:val="00927895"/>
    <w:rsid w:val="00931F29"/>
    <w:rsid w:val="00933E47"/>
    <w:rsid w:val="00934D5D"/>
    <w:rsid w:val="0094318A"/>
    <w:rsid w:val="00947169"/>
    <w:rsid w:val="00952651"/>
    <w:rsid w:val="00952E0F"/>
    <w:rsid w:val="00960BFD"/>
    <w:rsid w:val="00971FC2"/>
    <w:rsid w:val="009776E3"/>
    <w:rsid w:val="009860BC"/>
    <w:rsid w:val="00987D89"/>
    <w:rsid w:val="00987DE2"/>
    <w:rsid w:val="00992B37"/>
    <w:rsid w:val="009A6CC4"/>
    <w:rsid w:val="009A7828"/>
    <w:rsid w:val="009A7B5D"/>
    <w:rsid w:val="009C3670"/>
    <w:rsid w:val="009C49A0"/>
    <w:rsid w:val="009C4B7A"/>
    <w:rsid w:val="009C59E3"/>
    <w:rsid w:val="009D3D7B"/>
    <w:rsid w:val="009E3B6F"/>
    <w:rsid w:val="009E5BE2"/>
    <w:rsid w:val="009F1BEF"/>
    <w:rsid w:val="009F2ADD"/>
    <w:rsid w:val="009F3AFF"/>
    <w:rsid w:val="009F5AF3"/>
    <w:rsid w:val="009F5B7D"/>
    <w:rsid w:val="00A15383"/>
    <w:rsid w:val="00A153FC"/>
    <w:rsid w:val="00A16EC6"/>
    <w:rsid w:val="00A26717"/>
    <w:rsid w:val="00A3121B"/>
    <w:rsid w:val="00A434C7"/>
    <w:rsid w:val="00A4657A"/>
    <w:rsid w:val="00A51BEE"/>
    <w:rsid w:val="00A52D88"/>
    <w:rsid w:val="00A546FA"/>
    <w:rsid w:val="00A5478F"/>
    <w:rsid w:val="00A620B4"/>
    <w:rsid w:val="00A6691C"/>
    <w:rsid w:val="00A7190A"/>
    <w:rsid w:val="00A72993"/>
    <w:rsid w:val="00A8744B"/>
    <w:rsid w:val="00A91ADA"/>
    <w:rsid w:val="00A96161"/>
    <w:rsid w:val="00AA22C9"/>
    <w:rsid w:val="00AB20E4"/>
    <w:rsid w:val="00AB44AF"/>
    <w:rsid w:val="00AB7920"/>
    <w:rsid w:val="00AC6C61"/>
    <w:rsid w:val="00AE2371"/>
    <w:rsid w:val="00AE3FA7"/>
    <w:rsid w:val="00AE67CF"/>
    <w:rsid w:val="00AE6ED8"/>
    <w:rsid w:val="00AF1EA0"/>
    <w:rsid w:val="00AF355D"/>
    <w:rsid w:val="00AF59AE"/>
    <w:rsid w:val="00AF5D02"/>
    <w:rsid w:val="00B07183"/>
    <w:rsid w:val="00B112AE"/>
    <w:rsid w:val="00B15D6B"/>
    <w:rsid w:val="00B416A6"/>
    <w:rsid w:val="00B4743A"/>
    <w:rsid w:val="00B4754F"/>
    <w:rsid w:val="00B51A00"/>
    <w:rsid w:val="00B521E2"/>
    <w:rsid w:val="00B53820"/>
    <w:rsid w:val="00B5586D"/>
    <w:rsid w:val="00B64484"/>
    <w:rsid w:val="00B83BA5"/>
    <w:rsid w:val="00B83E32"/>
    <w:rsid w:val="00B926BC"/>
    <w:rsid w:val="00B9288E"/>
    <w:rsid w:val="00B9422D"/>
    <w:rsid w:val="00B97C3B"/>
    <w:rsid w:val="00BA07C0"/>
    <w:rsid w:val="00BA3453"/>
    <w:rsid w:val="00BA65AB"/>
    <w:rsid w:val="00BB0711"/>
    <w:rsid w:val="00BB640A"/>
    <w:rsid w:val="00BB75F8"/>
    <w:rsid w:val="00BC005A"/>
    <w:rsid w:val="00BC0D96"/>
    <w:rsid w:val="00BC6AE3"/>
    <w:rsid w:val="00BD15C8"/>
    <w:rsid w:val="00BD4D69"/>
    <w:rsid w:val="00BD6FA3"/>
    <w:rsid w:val="00BE14AD"/>
    <w:rsid w:val="00BE67A8"/>
    <w:rsid w:val="00BF146C"/>
    <w:rsid w:val="00C06696"/>
    <w:rsid w:val="00C06FAB"/>
    <w:rsid w:val="00C15E3C"/>
    <w:rsid w:val="00C16367"/>
    <w:rsid w:val="00C17737"/>
    <w:rsid w:val="00C25457"/>
    <w:rsid w:val="00C3030E"/>
    <w:rsid w:val="00C34EAE"/>
    <w:rsid w:val="00C37532"/>
    <w:rsid w:val="00C41E8A"/>
    <w:rsid w:val="00C475A7"/>
    <w:rsid w:val="00C52CD4"/>
    <w:rsid w:val="00C668C4"/>
    <w:rsid w:val="00C71940"/>
    <w:rsid w:val="00C72822"/>
    <w:rsid w:val="00C81A45"/>
    <w:rsid w:val="00C84D42"/>
    <w:rsid w:val="00C873E8"/>
    <w:rsid w:val="00C9545D"/>
    <w:rsid w:val="00CA2CFA"/>
    <w:rsid w:val="00CA688F"/>
    <w:rsid w:val="00CB026B"/>
    <w:rsid w:val="00CB7C14"/>
    <w:rsid w:val="00CC1DA7"/>
    <w:rsid w:val="00CD3E89"/>
    <w:rsid w:val="00CD6019"/>
    <w:rsid w:val="00CE583B"/>
    <w:rsid w:val="00CE5DD1"/>
    <w:rsid w:val="00CF075B"/>
    <w:rsid w:val="00CF0EF6"/>
    <w:rsid w:val="00CF2615"/>
    <w:rsid w:val="00CF31D1"/>
    <w:rsid w:val="00CF573A"/>
    <w:rsid w:val="00D15C6B"/>
    <w:rsid w:val="00D1737F"/>
    <w:rsid w:val="00D20765"/>
    <w:rsid w:val="00D21B1D"/>
    <w:rsid w:val="00D31410"/>
    <w:rsid w:val="00D34D23"/>
    <w:rsid w:val="00D41DA5"/>
    <w:rsid w:val="00D429C9"/>
    <w:rsid w:val="00D42D34"/>
    <w:rsid w:val="00D517C3"/>
    <w:rsid w:val="00D53A4F"/>
    <w:rsid w:val="00D628C7"/>
    <w:rsid w:val="00D62D4A"/>
    <w:rsid w:val="00D636F5"/>
    <w:rsid w:val="00D63984"/>
    <w:rsid w:val="00D8410C"/>
    <w:rsid w:val="00D90AC6"/>
    <w:rsid w:val="00D942DF"/>
    <w:rsid w:val="00D97CD4"/>
    <w:rsid w:val="00DA2853"/>
    <w:rsid w:val="00DA4417"/>
    <w:rsid w:val="00DA6156"/>
    <w:rsid w:val="00DB5C38"/>
    <w:rsid w:val="00DB6FB7"/>
    <w:rsid w:val="00DF6085"/>
    <w:rsid w:val="00E04AE1"/>
    <w:rsid w:val="00E055AC"/>
    <w:rsid w:val="00E05972"/>
    <w:rsid w:val="00E06184"/>
    <w:rsid w:val="00E14D9E"/>
    <w:rsid w:val="00E21CD9"/>
    <w:rsid w:val="00E4140D"/>
    <w:rsid w:val="00E43E9B"/>
    <w:rsid w:val="00E5421C"/>
    <w:rsid w:val="00E5707E"/>
    <w:rsid w:val="00E82F6F"/>
    <w:rsid w:val="00E86B6A"/>
    <w:rsid w:val="00E87EAD"/>
    <w:rsid w:val="00E90EFF"/>
    <w:rsid w:val="00E92553"/>
    <w:rsid w:val="00EA1417"/>
    <w:rsid w:val="00EA2AD9"/>
    <w:rsid w:val="00EB448E"/>
    <w:rsid w:val="00EB6BA1"/>
    <w:rsid w:val="00EB7F1E"/>
    <w:rsid w:val="00EE1163"/>
    <w:rsid w:val="00EE5E62"/>
    <w:rsid w:val="00EE76EA"/>
    <w:rsid w:val="00EF19D0"/>
    <w:rsid w:val="00EF6520"/>
    <w:rsid w:val="00F01E72"/>
    <w:rsid w:val="00F02298"/>
    <w:rsid w:val="00F075A7"/>
    <w:rsid w:val="00F13318"/>
    <w:rsid w:val="00F16E86"/>
    <w:rsid w:val="00F1753E"/>
    <w:rsid w:val="00F17F6D"/>
    <w:rsid w:val="00F2425F"/>
    <w:rsid w:val="00F30A95"/>
    <w:rsid w:val="00F4464B"/>
    <w:rsid w:val="00F57CD8"/>
    <w:rsid w:val="00F63B8F"/>
    <w:rsid w:val="00F67B87"/>
    <w:rsid w:val="00F731E3"/>
    <w:rsid w:val="00F77858"/>
    <w:rsid w:val="00F823CD"/>
    <w:rsid w:val="00F8375B"/>
    <w:rsid w:val="00F841C4"/>
    <w:rsid w:val="00F87130"/>
    <w:rsid w:val="00FA1596"/>
    <w:rsid w:val="00FA3087"/>
    <w:rsid w:val="00FB7BED"/>
    <w:rsid w:val="00FD1E69"/>
    <w:rsid w:val="00FD54C8"/>
    <w:rsid w:val="00FD5D9D"/>
    <w:rsid w:val="00FE04E3"/>
    <w:rsid w:val="00FF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B790AF"/>
  <w15:chartTrackingRefBased/>
  <w15:docId w15:val="{431DDBC7-12B2-694D-897A-2C64DEEC4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5B7D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F5B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F5B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F5B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F5B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F5B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F5B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F5B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F5B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F5B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5B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F5B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F5B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F5B7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F5B7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F5B7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F5B7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F5B7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F5B7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F5B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F5B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F5B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F5B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F5B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F5B7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F5B7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F5B7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F5B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F5B7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F5B7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F5B7D"/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nhideWhenUsed/>
    <w:rsid w:val="009F5B7D"/>
    <w:pPr>
      <w:spacing w:before="100" w:beforeAutospacing="1" w:after="100" w:afterAutospacing="1"/>
    </w:pPr>
  </w:style>
  <w:style w:type="paragraph" w:customStyle="1" w:styleId="MDPI43tablefooter">
    <w:name w:val="MDPI_4.3_table_footer"/>
    <w:next w:val="Standard"/>
    <w:qFormat/>
    <w:rsid w:val="009F5B7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0"/>
    <w:rsid w:val="009F5B7D"/>
    <w:pPr>
      <w:jc w:val="center"/>
    </w:pPr>
  </w:style>
  <w:style w:type="character" w:customStyle="1" w:styleId="EndNoteBibliographyTitle0">
    <w:name w:val="EndNote Bibliography Title 字符"/>
    <w:basedOn w:val="Absatz-Standardschriftart"/>
    <w:link w:val="EndNoteBibliographyTitle"/>
    <w:rsid w:val="009F5B7D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customStyle="1" w:styleId="EndNoteBibliography">
    <w:name w:val="EndNote Bibliography"/>
    <w:basedOn w:val="Standard"/>
    <w:link w:val="EndNoteBibliography0"/>
    <w:rsid w:val="009F5B7D"/>
  </w:style>
  <w:style w:type="character" w:customStyle="1" w:styleId="EndNoteBibliography0">
    <w:name w:val="EndNote Bibliography 字符"/>
    <w:basedOn w:val="Absatz-Standardschriftart"/>
    <w:link w:val="EndNoteBibliography"/>
    <w:rsid w:val="009F5B7D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customStyle="1" w:styleId="MDPI62BackMatter">
    <w:name w:val="MDPI_6.2_BackMatter"/>
    <w:qFormat/>
    <w:rsid w:val="009F5B7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styleId="berarbeitung">
    <w:name w:val="Revision"/>
    <w:hidden/>
    <w:uiPriority w:val="99"/>
    <w:semiHidden/>
    <w:rsid w:val="009F5B7D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F5B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F5B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5B7D"/>
    <w:rPr>
      <w:rFonts w:ascii="Times New Roman" w:eastAsia="Times New Roman" w:hAnsi="Times New Roman" w:cs="Times New Roman"/>
      <w:kern w:val="0"/>
      <w:sz w:val="20"/>
      <w:szCs w:val="20"/>
      <w:lang w:val="en-US" w:eastAsia="zh-CN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5B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5B7D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zh-CN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9F5B7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F5B7D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9F5B7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F5B7D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9F5B7D"/>
  </w:style>
  <w:style w:type="character" w:styleId="Hyperlink">
    <w:name w:val="Hyperlink"/>
    <w:basedOn w:val="Absatz-Standardschriftart"/>
    <w:uiPriority w:val="99"/>
    <w:unhideWhenUsed/>
    <w:rsid w:val="009F5B7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3</Words>
  <Characters>3927</Characters>
  <Application>Microsoft Office Word</Application>
  <DocSecurity>0</DocSecurity>
  <Lines>32</Lines>
  <Paragraphs>9</Paragraphs>
  <ScaleCrop>false</ScaleCrop>
  <Company/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ednarsch</dc:creator>
  <cp:keywords/>
  <dc:description/>
  <cp:lastModifiedBy>Jan Bednarsch</cp:lastModifiedBy>
  <cp:revision>56</cp:revision>
  <dcterms:created xsi:type="dcterms:W3CDTF">2025-06-23T12:49:00Z</dcterms:created>
  <dcterms:modified xsi:type="dcterms:W3CDTF">2025-07-13T20:22:00Z</dcterms:modified>
</cp:coreProperties>
</file>